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69EC0" w14:textId="4C5B9B56" w:rsidR="005D45B2" w:rsidRPr="005D45B2" w:rsidRDefault="005D45B2" w:rsidP="005D45B2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5D45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Pr="005D45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D45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5D45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5D45B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5D45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5D45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5D45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eatures selected for the different models</w:t>
      </w:r>
    </w:p>
    <w:tbl>
      <w:tblPr>
        <w:tblStyle w:val="Tabellagriglia2"/>
        <w:tblW w:w="0" w:type="auto"/>
        <w:tblBorders>
          <w:top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6611"/>
      </w:tblGrid>
      <w:tr w:rsidR="00857F7F" w:rsidRPr="001D378C" w14:paraId="1DE01C6C" w14:textId="77777777" w:rsidTr="00620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CBD177" w14:textId="08516C65" w:rsidR="00857F7F" w:rsidRPr="003E270C" w:rsidRDefault="00857F7F" w:rsidP="00002C8E">
            <w:pPr>
              <w:pStyle w:val="Didascalia"/>
              <w:keepNext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3E270C">
              <w:rPr>
                <w:rFonts w:cs="Times New Roman"/>
                <w:i w:val="0"/>
                <w:iCs w:val="0"/>
                <w:color w:val="auto"/>
              </w:rPr>
              <w:t>M</w:t>
            </w:r>
            <w:r w:rsidR="003E270C">
              <w:rPr>
                <w:rFonts w:cs="Times New Roman"/>
                <w:i w:val="0"/>
                <w:iCs w:val="0"/>
                <w:color w:val="auto"/>
              </w:rPr>
              <w:t>odel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2F87EB" w14:textId="7B45FE94" w:rsidR="00857F7F" w:rsidRPr="003E270C" w:rsidRDefault="00857F7F" w:rsidP="00002C8E">
            <w:pPr>
              <w:pStyle w:val="Didascalia"/>
              <w:keepNext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3E270C">
              <w:rPr>
                <w:rFonts w:cs="Times New Roman"/>
                <w:i w:val="0"/>
                <w:iCs w:val="0"/>
                <w:color w:val="auto"/>
              </w:rPr>
              <w:t>Outcome</w:t>
            </w:r>
          </w:p>
        </w:tc>
        <w:tc>
          <w:tcPr>
            <w:tcW w:w="66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F7DF2FF" w14:textId="0209CA2B" w:rsidR="00BF0E03" w:rsidRPr="003E270C" w:rsidRDefault="00857F7F" w:rsidP="00002C8E">
            <w:pPr>
              <w:pStyle w:val="Didascalia"/>
              <w:keepNext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  <w:r w:rsidRPr="003E270C">
              <w:rPr>
                <w:rFonts w:cs="Times New Roman"/>
                <w:i w:val="0"/>
                <w:iCs w:val="0"/>
                <w:color w:val="auto"/>
              </w:rPr>
              <w:t>Selected feature</w:t>
            </w:r>
          </w:p>
        </w:tc>
      </w:tr>
      <w:tr w:rsidR="00BF0E03" w:rsidRPr="001D378C" w14:paraId="58D3FC74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auto"/>
          </w:tcPr>
          <w:p w14:paraId="394D2194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i w:val="0"/>
                <w:iCs w:val="0"/>
                <w:color w:val="auto"/>
              </w:rPr>
            </w:pPr>
          </w:p>
          <w:p w14:paraId="385D79C6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i w:val="0"/>
                <w:iCs w:val="0"/>
                <w:color w:val="auto"/>
              </w:rPr>
            </w:pPr>
          </w:p>
          <w:p w14:paraId="531C745C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  <w:t>Logistic Regression</w:t>
            </w:r>
          </w:p>
          <w:p w14:paraId="39AF1169" w14:textId="5B29AFF1" w:rsidR="00BF0E03" w:rsidRPr="001D378C" w:rsidRDefault="00BF0E03" w:rsidP="00002C8E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1D378C">
              <w:rPr>
                <w:rFonts w:cs="Times New Roman"/>
                <w:b w:val="0"/>
                <w:bCs w:val="0"/>
                <w:sz w:val="18"/>
                <w:szCs w:val="18"/>
              </w:rPr>
              <w:t>(LR)</w:t>
            </w:r>
          </w:p>
        </w:tc>
        <w:tc>
          <w:tcPr>
            <w:tcW w:w="1134" w:type="dxa"/>
            <w:shd w:val="clear" w:color="auto" w:fill="auto"/>
          </w:tcPr>
          <w:p w14:paraId="0C3BA923" w14:textId="1D3E9967" w:rsidR="00BF0E03" w:rsidRPr="001D378C" w:rsidRDefault="00BF0E03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DCR</w:t>
            </w:r>
          </w:p>
        </w:tc>
        <w:tc>
          <w:tcPr>
            <w:tcW w:w="6611" w:type="dxa"/>
            <w:shd w:val="clear" w:color="auto" w:fill="auto"/>
          </w:tcPr>
          <w:p w14:paraId="67D45BD6" w14:textId="3978C4D2" w:rsidR="00BF0E03" w:rsidRPr="001D378C" w:rsidRDefault="00D17829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IO/IOCT</w:t>
            </w:r>
            <w:r w:rsidR="008A58DA" w:rsidRPr="001D378C">
              <w:rPr>
                <w:rFonts w:cs="Times New Roman"/>
                <w:i w:val="0"/>
                <w:iCs w:val="0"/>
                <w:color w:val="auto"/>
              </w:rPr>
              <w:t xml:space="preserve">, NLR, PDL1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io</w:t>
            </w:r>
            <w:r w:rsidR="008A58DA" w:rsidRPr="001D378C">
              <w:rPr>
                <w:rFonts w:cs="Times New Roman"/>
                <w:i w:val="0"/>
                <w:iCs w:val="0"/>
                <w:color w:val="auto"/>
              </w:rPr>
              <w:t xml:space="preserve">, ECOG PS, LDH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MC</w:t>
            </w:r>
            <w:r w:rsidR="008A58DA" w:rsidRPr="001D378C">
              <w:rPr>
                <w:rFonts w:cs="Times New Roman"/>
                <w:i w:val="0"/>
                <w:iCs w:val="0"/>
                <w:color w:val="auto"/>
              </w:rPr>
              <w:t xml:space="preserve">, Age, </w:t>
            </w:r>
            <w:r w:rsidR="00FA5EC5" w:rsidRPr="001D378C">
              <w:rPr>
                <w:rFonts w:cs="Times New Roman"/>
                <w:i w:val="0"/>
                <w:iCs w:val="0"/>
                <w:color w:val="auto"/>
              </w:rPr>
              <w:t>RT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>, Histology</w:t>
            </w:r>
          </w:p>
        </w:tc>
      </w:tr>
      <w:tr w:rsidR="00BF0E03" w:rsidRPr="001D378C" w14:paraId="180A67C4" w14:textId="77777777" w:rsidTr="0062084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1A0B5C7C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40E7BE57" w14:textId="43A25ECF" w:rsidR="00BF0E03" w:rsidRPr="001D378C" w:rsidRDefault="00BF0E03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S6</w:t>
            </w:r>
          </w:p>
        </w:tc>
        <w:tc>
          <w:tcPr>
            <w:tcW w:w="6611" w:type="dxa"/>
            <w:shd w:val="clear" w:color="auto" w:fill="auto"/>
          </w:tcPr>
          <w:p w14:paraId="157DD96A" w14:textId="7DB37428" w:rsidR="00BF0E03" w:rsidRPr="001D378C" w:rsidRDefault="00002C8E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ECOG PS,</w:t>
            </w:r>
            <w:r w:rsidRPr="001D378C">
              <w:rPr>
                <w:rFonts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NC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Line of IO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Liver mets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>Histology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io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NLR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MC</w:t>
            </w:r>
          </w:p>
        </w:tc>
      </w:tr>
      <w:tr w:rsidR="00BF0E03" w:rsidRPr="001D378C" w14:paraId="525CDD91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623B7CC7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1F2ECF70" w14:textId="66FBC6DC" w:rsidR="00BF0E03" w:rsidRPr="001D378C" w:rsidRDefault="00BF0E03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TTF3</w:t>
            </w:r>
          </w:p>
        </w:tc>
        <w:tc>
          <w:tcPr>
            <w:tcW w:w="6611" w:type="dxa"/>
            <w:shd w:val="clear" w:color="auto" w:fill="auto"/>
          </w:tcPr>
          <w:p w14:paraId="61D8B9CD" w14:textId="7E69EB50" w:rsidR="00BF0E03" w:rsidRPr="00807A28" w:rsidRDefault="00807A28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807A28">
              <w:rPr>
                <w:rFonts w:cs="Times New Roman"/>
                <w:i w:val="0"/>
                <w:iCs w:val="0"/>
                <w:color w:val="auto"/>
              </w:rPr>
              <w:t>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IO/IOCT,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EC</w:t>
            </w:r>
            <w:r w:rsidR="004B79EB">
              <w:rPr>
                <w:rFonts w:cs="Times New Roman"/>
                <w:i w:val="0"/>
                <w:iCs w:val="0"/>
                <w:color w:val="auto"/>
              </w:rPr>
              <w:t>OG PS,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io</w:t>
            </w:r>
            <w:r w:rsidR="004B79EB"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 xml:space="preserve"> PDL1</w:t>
            </w:r>
            <w:r w:rsidR="004B79EB"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MC</w:t>
            </w:r>
            <w:r w:rsidR="004B79EB"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>Histology</w:t>
            </w:r>
            <w:r w:rsidR="004B79EB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>LDH</w:t>
            </w:r>
            <w:r w:rsidR="004B79EB"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07A2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Liver mets</w:t>
            </w:r>
          </w:p>
        </w:tc>
      </w:tr>
      <w:tr w:rsidR="00BF0E03" w:rsidRPr="001D378C" w14:paraId="74DE1399" w14:textId="77777777" w:rsidTr="00620842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4FACD353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3433F437" w14:textId="3D77C02C" w:rsidR="00BF0E03" w:rsidRPr="001D378C" w:rsidRDefault="00BF0E03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RR</w:t>
            </w:r>
          </w:p>
        </w:tc>
        <w:tc>
          <w:tcPr>
            <w:tcW w:w="6611" w:type="dxa"/>
            <w:shd w:val="clear" w:color="auto" w:fill="auto"/>
          </w:tcPr>
          <w:p w14:paraId="482CAC62" w14:textId="28BA6B7F" w:rsidR="00BF0E03" w:rsidRPr="001D378C" w:rsidRDefault="003801E5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NLR, PDL, 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>IO/IOCT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Surgery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N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ECOG PS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Smoke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Sex</w:t>
            </w:r>
          </w:p>
        </w:tc>
      </w:tr>
      <w:tr w:rsidR="00BF0E03" w:rsidRPr="001D378C" w14:paraId="2F6CA195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06A2D949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30766D02" w14:textId="7D8C42F7" w:rsidR="00BF0E03" w:rsidRPr="001D378C" w:rsidRDefault="00BF0E03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S24</w:t>
            </w:r>
          </w:p>
        </w:tc>
        <w:tc>
          <w:tcPr>
            <w:tcW w:w="6611" w:type="dxa"/>
            <w:shd w:val="clear" w:color="auto" w:fill="auto"/>
          </w:tcPr>
          <w:p w14:paraId="4A40B500" w14:textId="4552EAAC" w:rsidR="00BF0E03" w:rsidRPr="001D378C" w:rsidRDefault="00BC1D4C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NLR, ECOG PS, PDL1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N</w:t>
            </w:r>
            <w:r w:rsidR="004B79EB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>Histology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Surgery, Age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d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Smoke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io</w:t>
            </w:r>
          </w:p>
        </w:tc>
      </w:tr>
      <w:tr w:rsidR="00BF0E03" w:rsidRPr="001D378C" w14:paraId="2E05DB9A" w14:textId="77777777" w:rsidTr="0062084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7CB1977A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440D21CD" w14:textId="3AEF3C0C" w:rsidR="00BF0E03" w:rsidRPr="001D378C" w:rsidRDefault="00BF0E03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PFS3</w:t>
            </w:r>
          </w:p>
        </w:tc>
        <w:tc>
          <w:tcPr>
            <w:tcW w:w="6611" w:type="dxa"/>
            <w:shd w:val="clear" w:color="auto" w:fill="auto"/>
          </w:tcPr>
          <w:p w14:paraId="46D68053" w14:textId="42A0955B" w:rsidR="00BF0E03" w:rsidRPr="00CA76AB" w:rsidRDefault="00CA76AB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IO/IOCT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PDL1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io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LDH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BMI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Lymph nodes mets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 Line of IO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Smoke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CA76AB">
              <w:rPr>
                <w:rFonts w:cs="Times New Roman"/>
                <w:i w:val="0"/>
                <w:iCs w:val="0"/>
                <w:color w:val="auto"/>
              </w:rPr>
              <w:t xml:space="preserve"> Surgery</w:t>
            </w:r>
          </w:p>
        </w:tc>
      </w:tr>
      <w:tr w:rsidR="00BF0E03" w:rsidRPr="001D378C" w14:paraId="2A0ADD92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auto"/>
          </w:tcPr>
          <w:p w14:paraId="2EFDC7A7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  <w:t>Neural Network</w:t>
            </w:r>
          </w:p>
          <w:p w14:paraId="5788D491" w14:textId="763A0E64" w:rsidR="00BF0E03" w:rsidRPr="001D378C" w:rsidRDefault="00BF0E03" w:rsidP="00002C8E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1D378C">
              <w:rPr>
                <w:rFonts w:cs="Times New Roman"/>
                <w:b w:val="0"/>
                <w:bCs w:val="0"/>
                <w:sz w:val="18"/>
                <w:szCs w:val="18"/>
              </w:rPr>
              <w:t>(NN)</w:t>
            </w:r>
          </w:p>
        </w:tc>
        <w:tc>
          <w:tcPr>
            <w:tcW w:w="1134" w:type="dxa"/>
            <w:shd w:val="clear" w:color="auto" w:fill="auto"/>
          </w:tcPr>
          <w:p w14:paraId="374FA421" w14:textId="22F749D7" w:rsidR="00BF0E03" w:rsidRPr="001D378C" w:rsidRDefault="00BF0E03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DCR</w:t>
            </w:r>
          </w:p>
        </w:tc>
        <w:tc>
          <w:tcPr>
            <w:tcW w:w="6611" w:type="dxa"/>
            <w:shd w:val="clear" w:color="auto" w:fill="auto"/>
          </w:tcPr>
          <w:p w14:paraId="05585D95" w14:textId="0C535B8C" w:rsidR="00BF0E03" w:rsidRPr="001D378C" w:rsidRDefault="008A58DA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Line of IO, PDL, LDH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io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Brain mets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>, RT, Surgery, ECOG PS, BMI</w:t>
            </w:r>
          </w:p>
        </w:tc>
      </w:tr>
      <w:tr w:rsidR="00BF0E03" w:rsidRPr="001D378C" w14:paraId="33101556" w14:textId="77777777" w:rsidTr="00620842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4EF1B17C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2932B79E" w14:textId="03D888B6" w:rsidR="00BF0E03" w:rsidRPr="001D378C" w:rsidRDefault="00BF0E03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S6</w:t>
            </w:r>
          </w:p>
        </w:tc>
        <w:tc>
          <w:tcPr>
            <w:tcW w:w="6611" w:type="dxa"/>
            <w:shd w:val="clear" w:color="auto" w:fill="auto"/>
          </w:tcPr>
          <w:p w14:paraId="19BAEC83" w14:textId="02EC8F76" w:rsidR="00BF0E03" w:rsidRPr="001D378C" w:rsidRDefault="00002C8E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ECOG PS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NC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Liver mets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PDL1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MC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BMI, 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>Histology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Age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yC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d</w:t>
            </w:r>
          </w:p>
        </w:tc>
      </w:tr>
      <w:tr w:rsidR="00BF0E03" w:rsidRPr="001D378C" w14:paraId="03C0089D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0B0F637B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686813FD" w14:textId="25016C29" w:rsidR="00BF0E03" w:rsidRPr="001D378C" w:rsidRDefault="00BF0E03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TTF3</w:t>
            </w:r>
          </w:p>
        </w:tc>
        <w:tc>
          <w:tcPr>
            <w:tcW w:w="6611" w:type="dxa"/>
            <w:shd w:val="clear" w:color="auto" w:fill="auto"/>
          </w:tcPr>
          <w:p w14:paraId="7BD3B47D" w14:textId="6C59B438" w:rsidR="00BF0E03" w:rsidRPr="004B79EB" w:rsidRDefault="004B79EB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4B79EB">
              <w:rPr>
                <w:rFonts w:cs="Times New Roman"/>
                <w:i w:val="0"/>
                <w:iCs w:val="0"/>
                <w:color w:val="auto"/>
              </w:rPr>
              <w:t>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IO/IOCT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>ECOG PS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BMI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PDL1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Stage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Sex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Liver mets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4B79EB">
              <w:rPr>
                <w:rFonts w:cs="Times New Roman"/>
                <w:i w:val="0"/>
                <w:iCs w:val="0"/>
                <w:color w:val="auto"/>
              </w:rPr>
              <w:t xml:space="preserve"> RT</w:t>
            </w:r>
            <w:r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d</w:t>
            </w:r>
          </w:p>
        </w:tc>
      </w:tr>
      <w:tr w:rsidR="00BF0E03" w:rsidRPr="001D378C" w14:paraId="0429C256" w14:textId="77777777" w:rsidTr="00620842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79172368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07B64BB7" w14:textId="429F23A8" w:rsidR="00BF0E03" w:rsidRPr="001D378C" w:rsidRDefault="00BF0E03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RR</w:t>
            </w:r>
          </w:p>
        </w:tc>
        <w:tc>
          <w:tcPr>
            <w:tcW w:w="6611" w:type="dxa"/>
            <w:shd w:val="clear" w:color="auto" w:fill="auto"/>
          </w:tcPr>
          <w:p w14:paraId="77835390" w14:textId="1BDEED0C" w:rsidR="00BF0E03" w:rsidRPr="001D378C" w:rsidRDefault="00F23C68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NLR, PDL1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Sex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IO/IOCT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N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Surgery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yC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>, BMI</w:t>
            </w:r>
          </w:p>
        </w:tc>
      </w:tr>
      <w:tr w:rsidR="00BF0E03" w:rsidRPr="001D378C" w14:paraId="451DB073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51111D01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18929F4F" w14:textId="6E27B7CC" w:rsidR="00BF0E03" w:rsidRPr="001D378C" w:rsidRDefault="00BF0E03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S24</w:t>
            </w:r>
          </w:p>
        </w:tc>
        <w:tc>
          <w:tcPr>
            <w:tcW w:w="6611" w:type="dxa"/>
            <w:shd w:val="clear" w:color="auto" w:fill="auto"/>
          </w:tcPr>
          <w:p w14:paraId="4BF65B69" w14:textId="263F746A" w:rsidR="00BF0E03" w:rsidRPr="003E2D18" w:rsidRDefault="003E2D18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3E2D18">
              <w:rPr>
                <w:rFonts w:cs="Times New Roman"/>
                <w:i w:val="0"/>
                <w:iCs w:val="0"/>
                <w:color w:val="auto"/>
              </w:rPr>
              <w:t>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3E2D1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ECOG PS,</w:t>
            </w:r>
            <w:r w:rsidRPr="003E2D18">
              <w:rPr>
                <w:rFonts w:cs="Times New Roman"/>
                <w:i w:val="0"/>
                <w:iCs w:val="0"/>
                <w:color w:val="auto"/>
              </w:rPr>
              <w:t xml:space="preserve"> BMI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3E2D1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NC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3E2D18">
              <w:rPr>
                <w:rFonts w:cs="Times New Roman"/>
                <w:i w:val="0"/>
                <w:iCs w:val="0"/>
                <w:color w:val="auto"/>
              </w:rPr>
              <w:t xml:space="preserve"> PDL1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3E2D1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C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3E2D1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Sex</w:t>
            </w:r>
          </w:p>
        </w:tc>
      </w:tr>
      <w:tr w:rsidR="00BF0E03" w:rsidRPr="001D378C" w14:paraId="2E8A1BE4" w14:textId="77777777" w:rsidTr="00620842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1F06F56F" w14:textId="77777777" w:rsidR="00BF0E03" w:rsidRPr="001D378C" w:rsidRDefault="00BF0E03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69026C01" w14:textId="04C3102A" w:rsidR="00BF0E03" w:rsidRPr="001D378C" w:rsidRDefault="00BF0E03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PFS3</w:t>
            </w:r>
          </w:p>
        </w:tc>
        <w:tc>
          <w:tcPr>
            <w:tcW w:w="6611" w:type="dxa"/>
            <w:shd w:val="clear" w:color="auto" w:fill="auto"/>
          </w:tcPr>
          <w:p w14:paraId="1CF6438C" w14:textId="50ACCBC4" w:rsidR="00BF0E03" w:rsidRPr="001D378C" w:rsidRDefault="00836679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IO/IOCT,</w:t>
            </w:r>
            <w:r w:rsidRPr="00836679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TNMio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36679">
              <w:rPr>
                <w:rFonts w:cs="Times New Roman"/>
                <w:i w:val="0"/>
                <w:iCs w:val="0"/>
                <w:color w:val="auto"/>
              </w:rPr>
              <w:t xml:space="preserve"> 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36679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Line of IO,</w:t>
            </w:r>
            <w:r w:rsidRPr="00836679">
              <w:rPr>
                <w:rFonts w:cs="Times New Roman"/>
                <w:i w:val="0"/>
                <w:iCs w:val="0"/>
                <w:color w:val="auto"/>
              </w:rPr>
              <w:t xml:space="preserve"> PDL1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36679">
              <w:rPr>
                <w:rFonts w:cs="Times New Roman"/>
                <w:i w:val="0"/>
                <w:iCs w:val="0"/>
                <w:color w:val="auto"/>
              </w:rPr>
              <w:t xml:space="preserve"> BMI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836679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ECOG PS,</w:t>
            </w:r>
            <w:r w:rsidRPr="00836679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N</w:t>
            </w:r>
            <w:r w:rsidR="005F61BD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NC</w:t>
            </w:r>
          </w:p>
        </w:tc>
      </w:tr>
      <w:tr w:rsidR="005D45B2" w:rsidRPr="001D378C" w14:paraId="30AE44D2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auto"/>
          </w:tcPr>
          <w:p w14:paraId="6DE1D35B" w14:textId="77777777" w:rsidR="005D45B2" w:rsidRPr="001D378C" w:rsidRDefault="005D45B2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  <w:t>Random Forest</w:t>
            </w:r>
          </w:p>
          <w:p w14:paraId="7DE2E59B" w14:textId="19263E11" w:rsidR="005D45B2" w:rsidRPr="001D378C" w:rsidRDefault="005D45B2" w:rsidP="00002C8E">
            <w:pPr>
              <w:rPr>
                <w:rFonts w:cs="Times New Roman"/>
                <w:sz w:val="18"/>
                <w:szCs w:val="18"/>
              </w:rPr>
            </w:pPr>
            <w:r w:rsidRPr="001D378C">
              <w:rPr>
                <w:rFonts w:cs="Times New Roman"/>
                <w:b w:val="0"/>
                <w:bCs w:val="0"/>
                <w:sz w:val="18"/>
                <w:szCs w:val="18"/>
              </w:rPr>
              <w:t>(RF)</w:t>
            </w:r>
          </w:p>
        </w:tc>
        <w:tc>
          <w:tcPr>
            <w:tcW w:w="1134" w:type="dxa"/>
            <w:shd w:val="clear" w:color="auto" w:fill="auto"/>
          </w:tcPr>
          <w:p w14:paraId="048F54A9" w14:textId="52BCD207" w:rsidR="005D45B2" w:rsidRPr="001D378C" w:rsidRDefault="005D45B2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DCR</w:t>
            </w:r>
          </w:p>
        </w:tc>
        <w:tc>
          <w:tcPr>
            <w:tcW w:w="6611" w:type="dxa"/>
            <w:shd w:val="clear" w:color="auto" w:fill="auto"/>
          </w:tcPr>
          <w:p w14:paraId="09AF99DC" w14:textId="4DE00A5F" w:rsidR="005D45B2" w:rsidRPr="001D378C" w:rsidRDefault="002B57FE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ALC</w:t>
            </w:r>
            <w:r w:rsidR="008A58DA" w:rsidRPr="001D378C">
              <w:rPr>
                <w:rFonts w:cs="Times New Roman"/>
                <w:i w:val="0"/>
                <w:iCs w:val="0"/>
                <w:color w:val="auto"/>
              </w:rPr>
              <w:t xml:space="preserve">, Line of IO, NLR, LDH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IO/IOCT</w:t>
            </w:r>
            <w:r w:rsidR="008A58DA" w:rsidRPr="001D378C">
              <w:rPr>
                <w:rFonts w:cs="Times New Roman"/>
                <w:i w:val="0"/>
                <w:iCs w:val="0"/>
                <w:color w:val="auto"/>
              </w:rPr>
              <w:t>, PDL1, Age</w:t>
            </w:r>
          </w:p>
        </w:tc>
      </w:tr>
      <w:tr w:rsidR="005D45B2" w:rsidRPr="001D378C" w14:paraId="7278E6CC" w14:textId="77777777" w:rsidTr="00620842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36BD09A2" w14:textId="77777777" w:rsidR="005D45B2" w:rsidRPr="001D378C" w:rsidRDefault="005D45B2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0D2763AC" w14:textId="30D229F0" w:rsidR="005D45B2" w:rsidRPr="001D378C" w:rsidRDefault="005D45B2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S6</w:t>
            </w:r>
          </w:p>
        </w:tc>
        <w:tc>
          <w:tcPr>
            <w:tcW w:w="6611" w:type="dxa"/>
            <w:shd w:val="clear" w:color="auto" w:fill="auto"/>
          </w:tcPr>
          <w:p w14:paraId="3B276C77" w14:textId="61328245" w:rsidR="005D45B2" w:rsidRPr="001D378C" w:rsidRDefault="00002C8E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NLR, LDH, ECOG PS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NC</w:t>
            </w:r>
          </w:p>
        </w:tc>
      </w:tr>
      <w:tr w:rsidR="005D45B2" w:rsidRPr="001D378C" w14:paraId="4B56EC40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233B0A96" w14:textId="77777777" w:rsidR="005D45B2" w:rsidRPr="001D378C" w:rsidRDefault="005D45B2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2B11D451" w14:textId="099FBC66" w:rsidR="005D45B2" w:rsidRPr="001D378C" w:rsidRDefault="005D45B2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TTF3</w:t>
            </w:r>
          </w:p>
        </w:tc>
        <w:tc>
          <w:tcPr>
            <w:tcW w:w="6611" w:type="dxa"/>
            <w:shd w:val="clear" w:color="auto" w:fill="auto"/>
          </w:tcPr>
          <w:p w14:paraId="660AE743" w14:textId="32B0670B" w:rsidR="005D45B2" w:rsidRPr="001D378C" w:rsidRDefault="009E3CDF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9E3CDF">
              <w:rPr>
                <w:rFonts w:cs="Times New Roman"/>
                <w:i w:val="0"/>
                <w:iCs w:val="0"/>
                <w:color w:val="auto"/>
              </w:rPr>
              <w:t>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9E3CDF">
              <w:rPr>
                <w:rFonts w:cs="Times New Roman"/>
                <w:i w:val="0"/>
                <w:iCs w:val="0"/>
                <w:color w:val="auto"/>
              </w:rPr>
              <w:t xml:space="preserve"> Age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9E3CDF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NC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9E3CDF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Liver mets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9E3CDF">
              <w:rPr>
                <w:rFonts w:cs="Times New Roman"/>
                <w:i w:val="0"/>
                <w:iCs w:val="0"/>
                <w:color w:val="auto"/>
              </w:rPr>
              <w:t xml:space="preserve"> Stage</w:t>
            </w:r>
          </w:p>
        </w:tc>
      </w:tr>
      <w:tr w:rsidR="00010C04" w:rsidRPr="001D378C" w14:paraId="6815606C" w14:textId="77777777" w:rsidTr="00620842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60B23734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2FFCAB92" w14:textId="500B5139" w:rsidR="00010C04" w:rsidRPr="001D378C" w:rsidRDefault="00010C04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RR</w:t>
            </w:r>
          </w:p>
        </w:tc>
        <w:tc>
          <w:tcPr>
            <w:tcW w:w="6611" w:type="dxa"/>
            <w:shd w:val="clear" w:color="auto" w:fill="auto"/>
          </w:tcPr>
          <w:p w14:paraId="0B4EC62D" w14:textId="7228BA29" w:rsidR="00010C04" w:rsidRPr="001D378C" w:rsidRDefault="00010C04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BMI, NLR, PDL1, Age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IO/IOCT</w:t>
            </w:r>
          </w:p>
        </w:tc>
      </w:tr>
      <w:tr w:rsidR="00010C04" w:rsidRPr="001D378C" w14:paraId="143C29EA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1720F24B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65FBDFAA" w14:textId="5D37CC13" w:rsidR="00010C04" w:rsidRPr="001D378C" w:rsidRDefault="00010C04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S24</w:t>
            </w:r>
          </w:p>
        </w:tc>
        <w:tc>
          <w:tcPr>
            <w:tcW w:w="6611" w:type="dxa"/>
            <w:shd w:val="clear" w:color="auto" w:fill="auto"/>
          </w:tcPr>
          <w:p w14:paraId="0AC07459" w14:textId="7EACA1C4" w:rsidR="00010C04" w:rsidRPr="00FB0916" w:rsidRDefault="00FB0916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FB0916">
              <w:rPr>
                <w:rFonts w:cs="Times New Roman"/>
                <w:i w:val="0"/>
                <w:iCs w:val="0"/>
                <w:color w:val="auto"/>
              </w:rPr>
              <w:t>BMI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FB0916">
              <w:rPr>
                <w:rFonts w:cs="Times New Roman"/>
                <w:i w:val="0"/>
                <w:iCs w:val="0"/>
                <w:color w:val="auto"/>
              </w:rPr>
              <w:t xml:space="preserve"> 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FB0916">
              <w:rPr>
                <w:rFonts w:cs="Times New Roman"/>
                <w:i w:val="0"/>
                <w:iCs w:val="0"/>
                <w:color w:val="auto"/>
              </w:rPr>
              <w:t xml:space="preserve"> PDL</w:t>
            </w:r>
            <w:r>
              <w:rPr>
                <w:rFonts w:cs="Times New Roman"/>
                <w:i w:val="0"/>
                <w:iCs w:val="0"/>
                <w:color w:val="auto"/>
              </w:rPr>
              <w:t>1,</w:t>
            </w:r>
            <w:r w:rsidRPr="00FB0916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C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</w:p>
        </w:tc>
      </w:tr>
      <w:tr w:rsidR="00010C04" w:rsidRPr="001D378C" w14:paraId="0C983E82" w14:textId="77777777" w:rsidTr="00620842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6320B698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7909D515" w14:textId="409CE2F9" w:rsidR="00010C04" w:rsidRPr="001D378C" w:rsidRDefault="00010C04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PFS3</w:t>
            </w:r>
          </w:p>
        </w:tc>
        <w:tc>
          <w:tcPr>
            <w:tcW w:w="6611" w:type="dxa"/>
            <w:shd w:val="clear" w:color="auto" w:fill="auto"/>
          </w:tcPr>
          <w:p w14:paraId="09408E1A" w14:textId="48A3CEBE" w:rsidR="00010C04" w:rsidRPr="00836679" w:rsidRDefault="002B57FE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ALC</w:t>
            </w:r>
            <w:r w:rsidR="00372A13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372A13" w:rsidRPr="00372A13">
              <w:rPr>
                <w:rFonts w:cs="Times New Roman"/>
                <w:i w:val="0"/>
                <w:iCs w:val="0"/>
                <w:color w:val="auto"/>
              </w:rPr>
              <w:t xml:space="preserve"> LDH</w:t>
            </w:r>
            <w:r w:rsidR="00372A13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372A13" w:rsidRPr="00372A13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372A13">
              <w:rPr>
                <w:rFonts w:cs="Times New Roman"/>
                <w:i w:val="0"/>
                <w:iCs w:val="0"/>
                <w:color w:val="auto"/>
              </w:rPr>
              <w:t>IO/IOCT,</w:t>
            </w:r>
            <w:r w:rsidR="00372A13" w:rsidRPr="00372A13">
              <w:rPr>
                <w:rFonts w:cs="Times New Roman"/>
                <w:i w:val="0"/>
                <w:iCs w:val="0"/>
                <w:color w:val="auto"/>
              </w:rPr>
              <w:t xml:space="preserve"> NLR</w:t>
            </w:r>
            <w:r w:rsidR="00372A13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372A13" w:rsidRPr="00372A13">
              <w:rPr>
                <w:rFonts w:cs="Times New Roman"/>
                <w:i w:val="0"/>
                <w:iCs w:val="0"/>
                <w:color w:val="auto"/>
              </w:rPr>
              <w:t xml:space="preserve"> Lin</w:t>
            </w:r>
            <w:r w:rsidR="00372A13">
              <w:rPr>
                <w:rFonts w:cs="Times New Roman"/>
                <w:i w:val="0"/>
                <w:iCs w:val="0"/>
                <w:color w:val="auto"/>
              </w:rPr>
              <w:t>e of IO</w:t>
            </w:r>
          </w:p>
        </w:tc>
      </w:tr>
      <w:tr w:rsidR="00010C04" w:rsidRPr="001D378C" w14:paraId="51518EBE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auto"/>
          </w:tcPr>
          <w:p w14:paraId="5C9D7B87" w14:textId="32345ECC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  <w:t>Support Vector Machine</w:t>
            </w:r>
          </w:p>
          <w:p w14:paraId="2892F319" w14:textId="65E0451D" w:rsidR="00010C04" w:rsidRPr="001D378C" w:rsidRDefault="00010C04" w:rsidP="00002C8E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1D378C">
              <w:rPr>
                <w:rFonts w:cs="Times New Roman"/>
                <w:b w:val="0"/>
                <w:bCs w:val="0"/>
                <w:sz w:val="18"/>
                <w:szCs w:val="18"/>
              </w:rPr>
              <w:t>(SVM)</w:t>
            </w:r>
          </w:p>
        </w:tc>
        <w:tc>
          <w:tcPr>
            <w:tcW w:w="1134" w:type="dxa"/>
            <w:shd w:val="clear" w:color="auto" w:fill="auto"/>
          </w:tcPr>
          <w:p w14:paraId="2884D283" w14:textId="72C88320" w:rsidR="00010C04" w:rsidRPr="001D378C" w:rsidRDefault="00010C04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DCR</w:t>
            </w:r>
          </w:p>
        </w:tc>
        <w:tc>
          <w:tcPr>
            <w:tcW w:w="6611" w:type="dxa"/>
            <w:shd w:val="clear" w:color="auto" w:fill="auto"/>
          </w:tcPr>
          <w:p w14:paraId="0A8CA98F" w14:textId="4312AED9" w:rsidR="00010C04" w:rsidRPr="001D378C" w:rsidRDefault="002B57FE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ALC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 LDH, NLR 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>Histology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Liver mets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Age, PDL1, </w:t>
            </w:r>
            <w:r>
              <w:rPr>
                <w:rFonts w:cs="Times New Roman"/>
                <w:i w:val="0"/>
                <w:iCs w:val="0"/>
                <w:color w:val="auto"/>
              </w:rPr>
              <w:t>AMC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ANC</w:t>
            </w:r>
            <w:r w:rsidR="00FA5EC5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Lymph nodes mets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Surgery, Line of IO, </w:t>
            </w:r>
            <w:r>
              <w:rPr>
                <w:rFonts w:cs="Times New Roman"/>
                <w:i w:val="0"/>
                <w:iCs w:val="0"/>
                <w:color w:val="auto"/>
              </w:rPr>
              <w:t>ALyC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Sex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>, RT</w:t>
            </w:r>
          </w:p>
        </w:tc>
      </w:tr>
      <w:tr w:rsidR="00010C04" w:rsidRPr="001D378C" w14:paraId="38B0BEF8" w14:textId="77777777" w:rsidTr="0062084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08E4F490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5286FBE6" w14:textId="115B5352" w:rsidR="00010C04" w:rsidRPr="001D378C" w:rsidRDefault="00010C04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S6</w:t>
            </w:r>
          </w:p>
        </w:tc>
        <w:tc>
          <w:tcPr>
            <w:tcW w:w="6611" w:type="dxa"/>
            <w:shd w:val="clear" w:color="auto" w:fill="auto"/>
          </w:tcPr>
          <w:p w14:paraId="1F7A7A40" w14:textId="7CB93C06" w:rsidR="00010C04" w:rsidRPr="001D378C" w:rsidRDefault="00002C8E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LDH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C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Age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yC</w:t>
            </w:r>
            <w:r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Liver mets</w:t>
            </w:r>
          </w:p>
        </w:tc>
      </w:tr>
      <w:tr w:rsidR="00010C04" w:rsidRPr="001D378C" w14:paraId="30F94FEC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6F9B0223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28ADF4F3" w14:textId="77982B74" w:rsidR="00010C04" w:rsidRPr="001D378C" w:rsidRDefault="00010C04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TTF3</w:t>
            </w:r>
          </w:p>
        </w:tc>
        <w:tc>
          <w:tcPr>
            <w:tcW w:w="6611" w:type="dxa"/>
            <w:shd w:val="clear" w:color="auto" w:fill="auto"/>
          </w:tcPr>
          <w:p w14:paraId="349AC80C" w14:textId="76850089" w:rsidR="00010C04" w:rsidRPr="00A96802" w:rsidRDefault="00A96802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A96802">
              <w:rPr>
                <w:rFonts w:cs="Times New Roman"/>
                <w:i w:val="0"/>
                <w:iCs w:val="0"/>
                <w:color w:val="auto"/>
              </w:rPr>
              <w:t>NLR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A96802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C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A96802">
              <w:rPr>
                <w:rFonts w:cs="Times New Roman"/>
                <w:i w:val="0"/>
                <w:iCs w:val="0"/>
                <w:color w:val="auto"/>
              </w:rPr>
              <w:t xml:space="preserve"> LDH</w:t>
            </w:r>
            <w:r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Pr="00A96802">
              <w:rPr>
                <w:rFonts w:cs="Times New Roman"/>
                <w:i w:val="0"/>
                <w:iCs w:val="0"/>
                <w:color w:val="auto"/>
              </w:rPr>
              <w:t>BMI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A96802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MC</w:t>
            </w:r>
            <w:r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Bone mets</w:t>
            </w:r>
            <w:r>
              <w:rPr>
                <w:rFonts w:cs="Times New Roman"/>
                <w:i w:val="0"/>
                <w:iCs w:val="0"/>
                <w:color w:val="auto"/>
              </w:rPr>
              <w:t>,</w:t>
            </w:r>
            <w:r w:rsidRPr="00A96802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FA5EC5">
              <w:rPr>
                <w:rFonts w:cs="Times New Roman"/>
                <w:i w:val="0"/>
                <w:iCs w:val="0"/>
                <w:color w:val="auto"/>
              </w:rPr>
              <w:t>Histology</w:t>
            </w:r>
            <w:r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Pleura mets</w:t>
            </w:r>
            <w:r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Smoke</w:t>
            </w:r>
            <w:r>
              <w:rPr>
                <w:rFonts w:cs="Times New Roman"/>
                <w:i w:val="0"/>
                <w:iCs w:val="0"/>
                <w:color w:val="auto"/>
              </w:rPr>
              <w:t>, Line of IO,</w:t>
            </w:r>
            <w:r w:rsidRPr="00A96802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 w:rsidR="002B57FE">
              <w:rPr>
                <w:rFonts w:cs="Times New Roman"/>
                <w:i w:val="0"/>
                <w:iCs w:val="0"/>
                <w:color w:val="auto"/>
              </w:rPr>
              <w:t>ALyC</w:t>
            </w:r>
          </w:p>
        </w:tc>
      </w:tr>
      <w:tr w:rsidR="00010C04" w:rsidRPr="001D378C" w14:paraId="2AA704D3" w14:textId="77777777" w:rsidTr="0062084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677BE939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17AF1D68" w14:textId="23C809F6" w:rsidR="00010C04" w:rsidRPr="001D378C" w:rsidRDefault="00010C04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ORR</w:t>
            </w:r>
          </w:p>
        </w:tc>
        <w:tc>
          <w:tcPr>
            <w:tcW w:w="6611" w:type="dxa"/>
            <w:shd w:val="clear" w:color="auto" w:fill="auto"/>
          </w:tcPr>
          <w:p w14:paraId="3407CF43" w14:textId="3AE87F33" w:rsidR="00010C04" w:rsidRPr="001D378C" w:rsidRDefault="002B57FE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ALC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BMI, NLR, Age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Tumor Stage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LDH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Sex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AMC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Adrenal mets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T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ANC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Pleura mets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Bone mets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Lymph nodes mets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TNMd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TNMio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Brain mets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D17829">
              <w:rPr>
                <w:rFonts w:cs="Times New Roman"/>
                <w:i w:val="0"/>
                <w:iCs w:val="0"/>
                <w:color w:val="auto"/>
              </w:rPr>
              <w:t>IO/IOCT</w:t>
            </w:r>
            <w:r w:rsidR="00010C04" w:rsidRPr="001D378C">
              <w:rPr>
                <w:rFonts w:cs="Times New Roman"/>
                <w:i w:val="0"/>
                <w:iCs w:val="0"/>
                <w:color w:val="auto"/>
              </w:rPr>
              <w:t>, Line of IO</w:t>
            </w:r>
          </w:p>
        </w:tc>
      </w:tr>
      <w:tr w:rsidR="00010C04" w:rsidRPr="001D378C" w14:paraId="21E39FDA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6470D111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57115EC7" w14:textId="4C32EFEB" w:rsidR="00010C04" w:rsidRPr="00FB0916" w:rsidRDefault="00010C04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 w:rsidRPr="00FB0916">
              <w:rPr>
                <w:rFonts w:cs="Times New Roman"/>
                <w:i w:val="0"/>
                <w:iCs w:val="0"/>
                <w:color w:val="auto"/>
              </w:rPr>
              <w:t>OS24</w:t>
            </w:r>
          </w:p>
        </w:tc>
        <w:tc>
          <w:tcPr>
            <w:tcW w:w="6611" w:type="dxa"/>
            <w:shd w:val="clear" w:color="auto" w:fill="auto"/>
          </w:tcPr>
          <w:p w14:paraId="506DDDD2" w14:textId="1B5082D5" w:rsidR="00010C04" w:rsidRPr="00FB0916" w:rsidRDefault="002B57FE" w:rsidP="00002C8E">
            <w:pPr>
              <w:pStyle w:val="Didascalia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ALC</w:t>
            </w:r>
            <w:r w:rsidR="00FB0916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FB0916" w:rsidRPr="00FB0916">
              <w:rPr>
                <w:rFonts w:cs="Times New Roman"/>
                <w:i w:val="0"/>
                <w:iCs w:val="0"/>
                <w:color w:val="auto"/>
              </w:rPr>
              <w:t xml:space="preserve"> LDH</w:t>
            </w:r>
            <w:r w:rsidR="00FB0916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FB0916" w:rsidRPr="00FB0916">
              <w:rPr>
                <w:rFonts w:cs="Times New Roman"/>
                <w:i w:val="0"/>
                <w:iCs w:val="0"/>
                <w:color w:val="auto"/>
              </w:rPr>
              <w:t>BMI</w:t>
            </w:r>
            <w:r w:rsidR="00FB0916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FB0916" w:rsidRPr="00FB0916">
              <w:rPr>
                <w:rFonts w:cs="Times New Roman"/>
                <w:i w:val="0"/>
                <w:iCs w:val="0"/>
                <w:color w:val="auto"/>
              </w:rPr>
              <w:t xml:space="preserve"> Age</w:t>
            </w:r>
            <w:r w:rsidR="00FB0916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FB0916" w:rsidRPr="00FB0916">
              <w:rPr>
                <w:rFonts w:cs="Times New Roman"/>
                <w:i w:val="0"/>
                <w:iCs w:val="0"/>
                <w:color w:val="auto"/>
              </w:rPr>
              <w:t xml:space="preserve"> RT</w:t>
            </w:r>
            <w:r w:rsidR="00FB0916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 w:rsidR="00FB0916" w:rsidRPr="00FB0916">
              <w:rPr>
                <w:rFonts w:cs="Times New Roman"/>
                <w:i w:val="0"/>
                <w:iCs w:val="0"/>
                <w:color w:val="auto"/>
              </w:rPr>
              <w:t>NLR</w:t>
            </w:r>
          </w:p>
        </w:tc>
      </w:tr>
      <w:tr w:rsidR="00010C04" w:rsidRPr="001D378C" w14:paraId="0CC53BE4" w14:textId="77777777" w:rsidTr="0062084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</w:tcPr>
          <w:p w14:paraId="34782A83" w14:textId="77777777" w:rsidR="00010C04" w:rsidRPr="001D378C" w:rsidRDefault="00010C04" w:rsidP="00002C8E">
            <w:pPr>
              <w:pStyle w:val="Didascalia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14:paraId="0103C5E6" w14:textId="592AE422" w:rsidR="00010C04" w:rsidRPr="001D378C" w:rsidRDefault="00010C04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auto"/>
              </w:rPr>
            </w:pPr>
            <w:r w:rsidRPr="001D378C">
              <w:rPr>
                <w:rFonts w:cs="Times New Roman"/>
                <w:i w:val="0"/>
                <w:iCs w:val="0"/>
                <w:color w:val="auto"/>
              </w:rPr>
              <w:t>PFS3</w:t>
            </w:r>
          </w:p>
        </w:tc>
        <w:tc>
          <w:tcPr>
            <w:tcW w:w="6611" w:type="dxa"/>
            <w:shd w:val="clear" w:color="auto" w:fill="auto"/>
          </w:tcPr>
          <w:p w14:paraId="08CBC806" w14:textId="7A465862" w:rsidR="00010C04" w:rsidRPr="00807A28" w:rsidRDefault="002B57FE" w:rsidP="00002C8E">
            <w:pPr>
              <w:pStyle w:val="Didascalia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ALC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807A28" w:rsidRPr="00807A28">
              <w:rPr>
                <w:rFonts w:cs="Times New Roman"/>
                <w:i w:val="0"/>
                <w:iCs w:val="0"/>
                <w:color w:val="auto"/>
              </w:rPr>
              <w:t xml:space="preserve"> LDH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807A28" w:rsidRPr="00807A28">
              <w:rPr>
                <w:rFonts w:cs="Times New Roman"/>
                <w:i w:val="0"/>
                <w:iCs w:val="0"/>
                <w:color w:val="auto"/>
              </w:rPr>
              <w:t xml:space="preserve"> </w:t>
            </w:r>
            <w:r>
              <w:rPr>
                <w:rFonts w:cs="Times New Roman"/>
                <w:i w:val="0"/>
                <w:iCs w:val="0"/>
                <w:color w:val="auto"/>
              </w:rPr>
              <w:t>AMC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807A28" w:rsidRPr="00807A28">
              <w:rPr>
                <w:rFonts w:cs="Times New Roman"/>
                <w:i w:val="0"/>
                <w:iCs w:val="0"/>
                <w:color w:val="auto"/>
              </w:rPr>
              <w:t xml:space="preserve"> NLR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>,</w:t>
            </w:r>
            <w:r w:rsidR="00807A28" w:rsidRPr="00807A28">
              <w:rPr>
                <w:rFonts w:cs="Times New Roman"/>
                <w:i w:val="0"/>
                <w:iCs w:val="0"/>
                <w:color w:val="auto"/>
              </w:rPr>
              <w:t xml:space="preserve"> Age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N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Liver mets</w:t>
            </w:r>
            <w:r w:rsidR="00807A28">
              <w:rPr>
                <w:rFonts w:cs="Times New Roman"/>
                <w:i w:val="0"/>
                <w:iCs w:val="0"/>
                <w:color w:val="auto"/>
              </w:rPr>
              <w:t xml:space="preserve">, </w:t>
            </w:r>
            <w:r>
              <w:rPr>
                <w:rFonts w:cs="Times New Roman"/>
                <w:i w:val="0"/>
                <w:iCs w:val="0"/>
                <w:color w:val="auto"/>
              </w:rPr>
              <w:t>Lymph nodes mets</w:t>
            </w:r>
          </w:p>
        </w:tc>
      </w:tr>
    </w:tbl>
    <w:p w14:paraId="4C126028" w14:textId="77777777" w:rsidR="00857F7F" w:rsidRDefault="00857F7F" w:rsidP="00857F7F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EFAA716" w14:textId="76A0181E" w:rsidR="00857F7F" w:rsidRPr="00857F7F" w:rsidRDefault="00857F7F" w:rsidP="00857F7F">
      <w:pPr>
        <w:pStyle w:val="Didascalia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D45B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857F7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857F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erformance of classification models on the test dataset; outcome - ORR</w:t>
      </w:r>
    </w:p>
    <w:tbl>
      <w:tblPr>
        <w:tblStyle w:val="Tabellagriglia2"/>
        <w:tblW w:w="0" w:type="auto"/>
        <w:tblBorders>
          <w:top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46"/>
        <w:gridCol w:w="1035"/>
        <w:gridCol w:w="718"/>
        <w:gridCol w:w="834"/>
        <w:gridCol w:w="1084"/>
        <w:gridCol w:w="803"/>
        <w:gridCol w:w="705"/>
        <w:gridCol w:w="693"/>
        <w:gridCol w:w="693"/>
      </w:tblGrid>
      <w:tr w:rsidR="00FD3D17" w:rsidRPr="00BF0E03" w14:paraId="61820104" w14:textId="77777777" w:rsidTr="00620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1B55D9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B93315" w14:textId="77777777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E990E3" w14:textId="77777777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7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68094A" w14:textId="77777777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8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223F22" w14:textId="77A21A33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n.class</w:t>
            </w:r>
          </w:p>
        </w:tc>
        <w:tc>
          <w:tcPr>
            <w:tcW w:w="10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D4E286" w14:textId="572BA68B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7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FC67EB" w14:textId="273A6636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Recall 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A7FC89" w14:textId="3447D153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F1 </w:t>
            </w:r>
          </w:p>
        </w:tc>
        <w:tc>
          <w:tcPr>
            <w:tcW w:w="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E14D4D" w14:textId="0C3D2F68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Acc.</w:t>
            </w:r>
          </w:p>
        </w:tc>
        <w:tc>
          <w:tcPr>
            <w:tcW w:w="6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E2AF83C" w14:textId="739F9878" w:rsidR="00FD3D17" w:rsidRPr="00BF0E03" w:rsidRDefault="00FD3D17" w:rsidP="00BF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AUC</w:t>
            </w:r>
          </w:p>
        </w:tc>
      </w:tr>
      <w:tr w:rsidR="00FD3D17" w:rsidRPr="00BF0E03" w14:paraId="25FEC5BF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</w:tcPr>
          <w:p w14:paraId="536DF3E2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ORR</w:t>
            </w:r>
          </w:p>
          <w:p w14:paraId="3C32017D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  <w:p w14:paraId="656FF0D3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 0</w:t>
            </w:r>
          </w:p>
          <w:p w14:paraId="1276B562" w14:textId="77777777" w:rsidR="00FD3D17" w:rsidRPr="00BF0E03" w:rsidRDefault="00FD3D17" w:rsidP="00BF0E0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F0E03">
              <w:rPr>
                <w:rFonts w:ascii="Times New Roman" w:hAnsi="Times New Roman" w:cs="Times New Roman"/>
              </w:rPr>
              <w:t>360</w:t>
            </w:r>
          </w:p>
          <w:p w14:paraId="6F192533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patients</w:t>
            </w:r>
          </w:p>
          <w:p w14:paraId="32B50300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  <w:p w14:paraId="6540D903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 1</w:t>
            </w:r>
          </w:p>
          <w:p w14:paraId="03D222E8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20</w:t>
            </w:r>
          </w:p>
          <w:p w14:paraId="2F91D774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046" w:type="dxa"/>
            <w:vMerge w:val="restart"/>
            <w:shd w:val="clear" w:color="auto" w:fill="auto"/>
          </w:tcPr>
          <w:p w14:paraId="09034753" w14:textId="7BCE5819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</w:t>
            </w:r>
            <w:r w:rsidR="003E2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5DD3E7E2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4" w:type="dxa"/>
            <w:shd w:val="clear" w:color="auto" w:fill="auto"/>
          </w:tcPr>
          <w:p w14:paraId="2573B3CD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62C58C1F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8" w:type="dxa"/>
            <w:shd w:val="clear" w:color="auto" w:fill="auto"/>
          </w:tcPr>
          <w:p w14:paraId="4F9D7A7F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91      </w:t>
            </w:r>
          </w:p>
        </w:tc>
        <w:tc>
          <w:tcPr>
            <w:tcW w:w="745" w:type="dxa"/>
            <w:shd w:val="clear" w:color="auto" w:fill="auto"/>
          </w:tcPr>
          <w:p w14:paraId="67712FED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72      </w:t>
            </w:r>
          </w:p>
        </w:tc>
        <w:tc>
          <w:tcPr>
            <w:tcW w:w="705" w:type="dxa"/>
            <w:shd w:val="clear" w:color="auto" w:fill="auto"/>
          </w:tcPr>
          <w:p w14:paraId="7C489679" w14:textId="77777777" w:rsidR="00FD3D17" w:rsidRPr="003E270C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7C19812" w14:textId="77777777" w:rsidR="00FD3D17" w:rsidRPr="003E270C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28F3A49C" w14:textId="77777777" w:rsidR="00FD3D17" w:rsidRPr="003E270C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67</w:t>
            </w:r>
          </w:p>
        </w:tc>
      </w:tr>
      <w:tr w:rsidR="00FD3D17" w:rsidRPr="00BF0E03" w14:paraId="101C8E62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39F4F865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05EA0387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7D95F46E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7CCF2E79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3336C461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571890C8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31      </w:t>
            </w:r>
          </w:p>
        </w:tc>
        <w:tc>
          <w:tcPr>
            <w:tcW w:w="745" w:type="dxa"/>
            <w:shd w:val="clear" w:color="auto" w:fill="auto"/>
          </w:tcPr>
          <w:p w14:paraId="647736CD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62      </w:t>
            </w:r>
          </w:p>
        </w:tc>
        <w:tc>
          <w:tcPr>
            <w:tcW w:w="705" w:type="dxa"/>
            <w:shd w:val="clear" w:color="auto" w:fill="auto"/>
          </w:tcPr>
          <w:p w14:paraId="4C7E30C3" w14:textId="77777777" w:rsidR="00FD3D17" w:rsidRPr="003E270C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93" w:type="dxa"/>
            <w:vMerge/>
            <w:shd w:val="clear" w:color="auto" w:fill="auto"/>
          </w:tcPr>
          <w:p w14:paraId="20217DF6" w14:textId="77777777" w:rsidR="00FD3D17" w:rsidRPr="003E270C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3FEA0708" w14:textId="77777777" w:rsidR="00FD3D17" w:rsidRPr="003E270C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714E5A7F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328EFC3A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326F0082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677340FC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4" w:type="dxa"/>
            <w:shd w:val="clear" w:color="auto" w:fill="auto"/>
          </w:tcPr>
          <w:p w14:paraId="4B90E182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10280987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8" w:type="dxa"/>
            <w:shd w:val="clear" w:color="auto" w:fill="auto"/>
          </w:tcPr>
          <w:p w14:paraId="6B023697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45" w:type="dxa"/>
            <w:shd w:val="clear" w:color="auto" w:fill="auto"/>
          </w:tcPr>
          <w:p w14:paraId="4EF521AF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05" w:type="dxa"/>
            <w:shd w:val="clear" w:color="auto" w:fill="auto"/>
          </w:tcPr>
          <w:p w14:paraId="2D1A26E5" w14:textId="77777777" w:rsidR="00FD3D17" w:rsidRPr="003E270C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5F52DD61" w14:textId="77777777" w:rsidR="00FD3D17" w:rsidRPr="003E270C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903C94E" w14:textId="77777777" w:rsidR="00FD3D17" w:rsidRPr="003E270C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5</w:t>
            </w:r>
          </w:p>
        </w:tc>
      </w:tr>
      <w:tr w:rsidR="00FD3D17" w:rsidRPr="00BF0E03" w14:paraId="614B8A71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65F2BDEF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2C6D6725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7C1AD0CD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2BC94AED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644C22B6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57DC9E4C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45" w:type="dxa"/>
            <w:shd w:val="clear" w:color="auto" w:fill="auto"/>
          </w:tcPr>
          <w:p w14:paraId="45B19EF4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5" w:type="dxa"/>
            <w:shd w:val="clear" w:color="auto" w:fill="auto"/>
          </w:tcPr>
          <w:p w14:paraId="4A2BCC35" w14:textId="77777777" w:rsidR="00FD3D17" w:rsidRPr="003E270C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93" w:type="dxa"/>
            <w:vMerge/>
            <w:shd w:val="clear" w:color="auto" w:fill="auto"/>
          </w:tcPr>
          <w:p w14:paraId="0D45F7BB" w14:textId="77777777" w:rsidR="00FD3D17" w:rsidRPr="003E270C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503D78AE" w14:textId="77777777" w:rsidR="00FD3D17" w:rsidRPr="003E270C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49A582F7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2A0B0C16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04DB6536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6FC68B73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4" w:type="dxa"/>
            <w:shd w:val="clear" w:color="auto" w:fill="auto"/>
          </w:tcPr>
          <w:p w14:paraId="2EE0BBE1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7E947F60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8" w:type="dxa"/>
            <w:shd w:val="clear" w:color="auto" w:fill="auto"/>
          </w:tcPr>
          <w:p w14:paraId="21E78182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45" w:type="dxa"/>
            <w:shd w:val="clear" w:color="auto" w:fill="auto"/>
          </w:tcPr>
          <w:p w14:paraId="496026FA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05" w:type="dxa"/>
            <w:shd w:val="clear" w:color="auto" w:fill="auto"/>
          </w:tcPr>
          <w:p w14:paraId="08C41AFE" w14:textId="77777777" w:rsidR="00FD3D17" w:rsidRPr="003E270C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664C3167" w14:textId="77777777" w:rsidR="00FD3D17" w:rsidRPr="003E270C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14101FED" w14:textId="77777777" w:rsidR="00FD3D17" w:rsidRPr="003E270C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67</w:t>
            </w:r>
          </w:p>
        </w:tc>
      </w:tr>
      <w:tr w:rsidR="00FD3D17" w:rsidRPr="00BF0E03" w14:paraId="1DA40D35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6D9E1C96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65BBA50B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6AB78F41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1EFF9EE9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4F801282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7F52D219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5" w:type="dxa"/>
            <w:shd w:val="clear" w:color="auto" w:fill="auto"/>
          </w:tcPr>
          <w:p w14:paraId="27531739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5" w:type="dxa"/>
            <w:shd w:val="clear" w:color="auto" w:fill="auto"/>
          </w:tcPr>
          <w:p w14:paraId="39AEAF36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93" w:type="dxa"/>
            <w:vMerge/>
            <w:shd w:val="clear" w:color="auto" w:fill="auto"/>
          </w:tcPr>
          <w:p w14:paraId="7D848BB9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60F121A1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11354F23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399B7D6D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1D2789E7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10E22B74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shd w:val="clear" w:color="auto" w:fill="auto"/>
          </w:tcPr>
          <w:p w14:paraId="4FA9AE06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3B85EE74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8" w:type="dxa"/>
            <w:shd w:val="clear" w:color="auto" w:fill="auto"/>
          </w:tcPr>
          <w:p w14:paraId="1C199C8D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45" w:type="dxa"/>
            <w:shd w:val="clear" w:color="auto" w:fill="auto"/>
          </w:tcPr>
          <w:p w14:paraId="1D97A0D8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05" w:type="dxa"/>
            <w:shd w:val="clear" w:color="auto" w:fill="auto"/>
          </w:tcPr>
          <w:p w14:paraId="5D024D38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3C593383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4519FE15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5</w:t>
            </w:r>
          </w:p>
        </w:tc>
      </w:tr>
      <w:tr w:rsidR="00FD3D17" w:rsidRPr="00BF0E03" w14:paraId="3E6A9670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4529AD95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6AF50BFC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55D9C11A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1DD1D458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15CBFBE7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4D8B8EC8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45" w:type="dxa"/>
            <w:shd w:val="clear" w:color="auto" w:fill="auto"/>
          </w:tcPr>
          <w:p w14:paraId="7DF15B87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5" w:type="dxa"/>
            <w:shd w:val="clear" w:color="auto" w:fill="auto"/>
          </w:tcPr>
          <w:p w14:paraId="2F51582F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93" w:type="dxa"/>
            <w:vMerge/>
            <w:shd w:val="clear" w:color="auto" w:fill="auto"/>
          </w:tcPr>
          <w:p w14:paraId="5EB0CC94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3FA52ADF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580EF0D9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1A1A0FF8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74E3694B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534B5808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0C7D196E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3645415E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8" w:type="dxa"/>
            <w:shd w:val="clear" w:color="auto" w:fill="auto"/>
          </w:tcPr>
          <w:p w14:paraId="19E973AA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45" w:type="dxa"/>
            <w:shd w:val="clear" w:color="auto" w:fill="auto"/>
          </w:tcPr>
          <w:p w14:paraId="2C07034C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05" w:type="dxa"/>
            <w:shd w:val="clear" w:color="auto" w:fill="auto"/>
          </w:tcPr>
          <w:p w14:paraId="2416397A" w14:textId="77777777" w:rsidR="00FD3D17" w:rsidRPr="00BF0E03" w:rsidRDefault="00FD3D17" w:rsidP="00BF0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3A7C003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557DD987" w14:textId="77777777" w:rsidR="00FD3D17" w:rsidRPr="00BF0E03" w:rsidRDefault="00FD3D17" w:rsidP="00BF0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39</w:t>
            </w:r>
          </w:p>
        </w:tc>
      </w:tr>
      <w:tr w:rsidR="00FD3D17" w:rsidRPr="00BF0E03" w14:paraId="1FB575B0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503AA8BF" w14:textId="77777777" w:rsidR="00FD3D17" w:rsidRPr="00BF0E03" w:rsidRDefault="00FD3D17" w:rsidP="00BF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75688126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452F7FDF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4A496B99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7DB1A166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2289B793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45" w:type="dxa"/>
            <w:shd w:val="clear" w:color="auto" w:fill="auto"/>
          </w:tcPr>
          <w:p w14:paraId="18543D13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5" w:type="dxa"/>
            <w:shd w:val="clear" w:color="auto" w:fill="auto"/>
          </w:tcPr>
          <w:p w14:paraId="72B7BDFE" w14:textId="77777777" w:rsidR="00FD3D17" w:rsidRPr="00BF0E03" w:rsidRDefault="00FD3D17" w:rsidP="00BF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93" w:type="dxa"/>
            <w:vMerge/>
            <w:shd w:val="clear" w:color="auto" w:fill="auto"/>
          </w:tcPr>
          <w:p w14:paraId="0E00AD0B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4AFB2489" w14:textId="77777777" w:rsidR="00FD3D17" w:rsidRPr="00BF0E03" w:rsidRDefault="00FD3D17" w:rsidP="00BF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99FE835" w14:textId="59124E36" w:rsidR="00003263" w:rsidRDefault="00003263"/>
    <w:p w14:paraId="4D949B30" w14:textId="23DB2142" w:rsidR="00852A03" w:rsidRDefault="00003263">
      <w:r>
        <w:br w:type="page"/>
      </w:r>
    </w:p>
    <w:p w14:paraId="2D7B5390" w14:textId="2EB6F0F2" w:rsidR="00857F7F" w:rsidRPr="00857F7F" w:rsidRDefault="00857F7F" w:rsidP="00857F7F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D45B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857F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erformance of classification models on the test dataset; outcome – OS24</w:t>
      </w:r>
    </w:p>
    <w:tbl>
      <w:tblPr>
        <w:tblStyle w:val="Tabellagriglia2"/>
        <w:tblW w:w="0" w:type="auto"/>
        <w:tblBorders>
          <w:top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46"/>
        <w:gridCol w:w="1035"/>
        <w:gridCol w:w="718"/>
        <w:gridCol w:w="834"/>
        <w:gridCol w:w="1084"/>
        <w:gridCol w:w="803"/>
        <w:gridCol w:w="705"/>
        <w:gridCol w:w="693"/>
        <w:gridCol w:w="693"/>
      </w:tblGrid>
      <w:tr w:rsidR="00FD3D17" w:rsidRPr="00BF0E03" w14:paraId="547F3B98" w14:textId="77777777" w:rsidTr="00620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5225B5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7D4DC0" w14:textId="77777777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1C6CAF" w14:textId="77777777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7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824D4F" w14:textId="77777777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8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8BD75A" w14:textId="72B1AD13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n.class</w:t>
            </w:r>
          </w:p>
        </w:tc>
        <w:tc>
          <w:tcPr>
            <w:tcW w:w="10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AEF062" w14:textId="07B04C9A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7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7D7009" w14:textId="0E320F20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Recall 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B9EBBA" w14:textId="5785E895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F1 </w:t>
            </w:r>
          </w:p>
        </w:tc>
        <w:tc>
          <w:tcPr>
            <w:tcW w:w="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401E81" w14:textId="38C0D789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Acc.</w:t>
            </w:r>
          </w:p>
        </w:tc>
        <w:tc>
          <w:tcPr>
            <w:tcW w:w="6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252FB4B" w14:textId="291C8328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AUC</w:t>
            </w:r>
          </w:p>
        </w:tc>
      </w:tr>
      <w:tr w:rsidR="00FD3D17" w:rsidRPr="00BF0E03" w14:paraId="1106C3AB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</w:tcPr>
          <w:p w14:paraId="301E1DC5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OS24</w:t>
            </w:r>
          </w:p>
          <w:p w14:paraId="0E68E975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  <w:p w14:paraId="69D0EDA4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 0</w:t>
            </w:r>
          </w:p>
          <w:p w14:paraId="0F399901" w14:textId="77777777" w:rsidR="00FD3D17" w:rsidRPr="00BF0E03" w:rsidRDefault="00FD3D17" w:rsidP="005C20E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F0E03">
              <w:rPr>
                <w:rFonts w:ascii="Times New Roman" w:hAnsi="Times New Roman" w:cs="Times New Roman"/>
              </w:rPr>
              <w:t>386</w:t>
            </w:r>
          </w:p>
          <w:p w14:paraId="2FAF6879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patients</w:t>
            </w:r>
          </w:p>
          <w:p w14:paraId="7747AAC4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  <w:p w14:paraId="136F25FB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 1</w:t>
            </w:r>
          </w:p>
          <w:p w14:paraId="2A10BC91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94</w:t>
            </w:r>
          </w:p>
          <w:p w14:paraId="5F1ECADC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046" w:type="dxa"/>
            <w:vMerge w:val="restart"/>
            <w:shd w:val="clear" w:color="auto" w:fill="auto"/>
          </w:tcPr>
          <w:p w14:paraId="3B593F00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atBoost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69D2BE1C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4" w:type="dxa"/>
            <w:shd w:val="clear" w:color="auto" w:fill="auto"/>
          </w:tcPr>
          <w:p w14:paraId="54D43394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6BCB94D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28" w:type="dxa"/>
            <w:shd w:val="clear" w:color="auto" w:fill="auto"/>
          </w:tcPr>
          <w:p w14:paraId="7C19373E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92      </w:t>
            </w:r>
          </w:p>
        </w:tc>
        <w:tc>
          <w:tcPr>
            <w:tcW w:w="745" w:type="dxa"/>
            <w:shd w:val="clear" w:color="auto" w:fill="auto"/>
          </w:tcPr>
          <w:p w14:paraId="6E69489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80      </w:t>
            </w:r>
          </w:p>
        </w:tc>
        <w:tc>
          <w:tcPr>
            <w:tcW w:w="705" w:type="dxa"/>
            <w:shd w:val="clear" w:color="auto" w:fill="auto"/>
          </w:tcPr>
          <w:p w14:paraId="5811FD67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453335B4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58A019B3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9</w:t>
            </w:r>
          </w:p>
        </w:tc>
      </w:tr>
      <w:tr w:rsidR="00FD3D17" w:rsidRPr="00BF0E03" w14:paraId="37F86F9F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4B8D3037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027F978F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73E5F9CD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58AD17CC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0376D44A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00BAD2EF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33      </w:t>
            </w:r>
          </w:p>
        </w:tc>
        <w:tc>
          <w:tcPr>
            <w:tcW w:w="745" w:type="dxa"/>
            <w:shd w:val="clear" w:color="auto" w:fill="auto"/>
          </w:tcPr>
          <w:p w14:paraId="1A3AC935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57      </w:t>
            </w:r>
          </w:p>
        </w:tc>
        <w:tc>
          <w:tcPr>
            <w:tcW w:w="705" w:type="dxa"/>
            <w:shd w:val="clear" w:color="auto" w:fill="auto"/>
          </w:tcPr>
          <w:p w14:paraId="5C45BA7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93" w:type="dxa"/>
            <w:vMerge/>
            <w:shd w:val="clear" w:color="auto" w:fill="auto"/>
          </w:tcPr>
          <w:p w14:paraId="7A0E4B44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116A5981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1324D757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50DF04B9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16C4FE82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1E6477C7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4" w:type="dxa"/>
            <w:shd w:val="clear" w:color="auto" w:fill="auto"/>
          </w:tcPr>
          <w:p w14:paraId="0F53C9C3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1C7007B9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28" w:type="dxa"/>
            <w:shd w:val="clear" w:color="auto" w:fill="auto"/>
          </w:tcPr>
          <w:p w14:paraId="10E4FB6F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45" w:type="dxa"/>
            <w:shd w:val="clear" w:color="auto" w:fill="auto"/>
          </w:tcPr>
          <w:p w14:paraId="3B8E7FC8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05" w:type="dxa"/>
            <w:shd w:val="clear" w:color="auto" w:fill="auto"/>
          </w:tcPr>
          <w:p w14:paraId="64C8E6CF" w14:textId="77777777" w:rsidR="00FD3D17" w:rsidRPr="003E270C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A4B7429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BB3FE06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7</w:t>
            </w:r>
          </w:p>
        </w:tc>
      </w:tr>
      <w:tr w:rsidR="00FD3D17" w:rsidRPr="00BF0E03" w14:paraId="3495DCD2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0765F010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6CB745EA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4E02136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40AE1CF9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729A40CA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22B47866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45" w:type="dxa"/>
            <w:shd w:val="clear" w:color="auto" w:fill="auto"/>
          </w:tcPr>
          <w:p w14:paraId="007BB401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05" w:type="dxa"/>
            <w:shd w:val="clear" w:color="auto" w:fill="auto"/>
          </w:tcPr>
          <w:p w14:paraId="24B540C3" w14:textId="77777777" w:rsidR="00FD3D17" w:rsidRPr="003E270C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3" w:type="dxa"/>
            <w:vMerge/>
            <w:shd w:val="clear" w:color="auto" w:fill="auto"/>
          </w:tcPr>
          <w:p w14:paraId="58824DBC" w14:textId="77777777" w:rsidR="00FD3D17" w:rsidRPr="003E270C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19ED02EC" w14:textId="77777777" w:rsidR="00FD3D17" w:rsidRPr="003E270C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2802FD01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744529E5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1C652C95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706C034D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4" w:type="dxa"/>
            <w:shd w:val="clear" w:color="auto" w:fill="auto"/>
          </w:tcPr>
          <w:p w14:paraId="7AC7A37F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57D82929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28" w:type="dxa"/>
            <w:shd w:val="clear" w:color="auto" w:fill="auto"/>
          </w:tcPr>
          <w:p w14:paraId="1AAFE4A3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45" w:type="dxa"/>
            <w:shd w:val="clear" w:color="auto" w:fill="auto"/>
          </w:tcPr>
          <w:p w14:paraId="68E2F36A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05" w:type="dxa"/>
            <w:shd w:val="clear" w:color="auto" w:fill="auto"/>
          </w:tcPr>
          <w:p w14:paraId="65A11E2B" w14:textId="77777777" w:rsidR="00FD3D17" w:rsidRPr="003E270C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710F50B4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7397F79B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87</w:t>
            </w:r>
          </w:p>
        </w:tc>
      </w:tr>
      <w:tr w:rsidR="00FD3D17" w:rsidRPr="00BF0E03" w14:paraId="259EF52B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15B0E768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3EAA44AB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25191D54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4F86E4C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05026D4D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4927C464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45" w:type="dxa"/>
            <w:shd w:val="clear" w:color="auto" w:fill="auto"/>
          </w:tcPr>
          <w:p w14:paraId="15A60A9F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5" w:type="dxa"/>
            <w:shd w:val="clear" w:color="auto" w:fill="auto"/>
          </w:tcPr>
          <w:p w14:paraId="1DF22485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93" w:type="dxa"/>
            <w:vMerge/>
            <w:shd w:val="clear" w:color="auto" w:fill="auto"/>
          </w:tcPr>
          <w:p w14:paraId="6D6FC2FA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7397E7A7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3BAF6579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5E304411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7CB02B05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0D6F5FC5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shd w:val="clear" w:color="auto" w:fill="auto"/>
          </w:tcPr>
          <w:p w14:paraId="04B9D346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67EADB93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28" w:type="dxa"/>
            <w:shd w:val="clear" w:color="auto" w:fill="auto"/>
          </w:tcPr>
          <w:p w14:paraId="37F68A9E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45" w:type="dxa"/>
            <w:shd w:val="clear" w:color="auto" w:fill="auto"/>
          </w:tcPr>
          <w:p w14:paraId="08309EAD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5" w:type="dxa"/>
            <w:shd w:val="clear" w:color="auto" w:fill="auto"/>
          </w:tcPr>
          <w:p w14:paraId="4C440D11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69B6242F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B970534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3</w:t>
            </w:r>
          </w:p>
        </w:tc>
      </w:tr>
      <w:tr w:rsidR="00FD3D17" w:rsidRPr="00BF0E03" w14:paraId="1CD41D71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52D494AB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4058496D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1605A441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717B1A4B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1AAC906E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692D961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45" w:type="dxa"/>
            <w:shd w:val="clear" w:color="auto" w:fill="auto"/>
          </w:tcPr>
          <w:p w14:paraId="14E2D64E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5" w:type="dxa"/>
            <w:shd w:val="clear" w:color="auto" w:fill="auto"/>
          </w:tcPr>
          <w:p w14:paraId="5D4436CA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93" w:type="dxa"/>
            <w:vMerge/>
            <w:shd w:val="clear" w:color="auto" w:fill="auto"/>
          </w:tcPr>
          <w:p w14:paraId="1CF6D607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447D7A92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6BFFC622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107A28D5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397D305F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12B580CF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4" w:type="dxa"/>
            <w:shd w:val="clear" w:color="auto" w:fill="auto"/>
          </w:tcPr>
          <w:p w14:paraId="581B45F0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2956DFA1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28" w:type="dxa"/>
            <w:shd w:val="clear" w:color="auto" w:fill="auto"/>
          </w:tcPr>
          <w:p w14:paraId="04CDFC5B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45" w:type="dxa"/>
            <w:shd w:val="clear" w:color="auto" w:fill="auto"/>
          </w:tcPr>
          <w:p w14:paraId="6D56F2DE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5" w:type="dxa"/>
            <w:shd w:val="clear" w:color="auto" w:fill="auto"/>
          </w:tcPr>
          <w:p w14:paraId="3BB01740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6D78BB9A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4BC1FC7B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38</w:t>
            </w:r>
          </w:p>
        </w:tc>
      </w:tr>
      <w:tr w:rsidR="00FD3D17" w:rsidRPr="00BF0E03" w14:paraId="6EAA58E1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4E61032E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7AC3ED39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4970AB07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025E072F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6C464F2B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60580E32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45" w:type="dxa"/>
            <w:shd w:val="clear" w:color="auto" w:fill="auto"/>
          </w:tcPr>
          <w:p w14:paraId="2D258263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5" w:type="dxa"/>
            <w:shd w:val="clear" w:color="auto" w:fill="auto"/>
          </w:tcPr>
          <w:p w14:paraId="1307CADD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3" w:type="dxa"/>
            <w:vMerge/>
            <w:shd w:val="clear" w:color="auto" w:fill="auto"/>
          </w:tcPr>
          <w:p w14:paraId="2CFE2AEC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2DC160C6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E4B3004" w14:textId="18209E7C" w:rsidR="00FD3D17" w:rsidRDefault="00FD3D17"/>
    <w:p w14:paraId="6443783B" w14:textId="60C906AC" w:rsidR="00857F7F" w:rsidRPr="00857F7F" w:rsidRDefault="00857F7F" w:rsidP="00857F7F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D45B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57F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857F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erformance of classification models on the test dataset; outcom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–</w:t>
      </w:r>
      <w:r w:rsidRPr="00857F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FS3</w:t>
      </w:r>
    </w:p>
    <w:tbl>
      <w:tblPr>
        <w:tblStyle w:val="Tabellagriglia2"/>
        <w:tblW w:w="0" w:type="auto"/>
        <w:tblBorders>
          <w:top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46"/>
        <w:gridCol w:w="1035"/>
        <w:gridCol w:w="718"/>
        <w:gridCol w:w="834"/>
        <w:gridCol w:w="1084"/>
        <w:gridCol w:w="803"/>
        <w:gridCol w:w="705"/>
        <w:gridCol w:w="693"/>
        <w:gridCol w:w="693"/>
      </w:tblGrid>
      <w:tr w:rsidR="00FD3D17" w:rsidRPr="00BF0E03" w14:paraId="713FE60B" w14:textId="77777777" w:rsidTr="00620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389DC6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099822" w14:textId="77777777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1E3D13" w14:textId="77777777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7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19CAE1" w14:textId="77777777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8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3C49BA" w14:textId="0FAB663F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n.class</w:t>
            </w:r>
          </w:p>
        </w:tc>
        <w:tc>
          <w:tcPr>
            <w:tcW w:w="10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8346AF" w14:textId="191ED80A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7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FDD26B" w14:textId="5D97D442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Recall 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330E8F" w14:textId="08B0E8DA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F1 </w:t>
            </w:r>
          </w:p>
        </w:tc>
        <w:tc>
          <w:tcPr>
            <w:tcW w:w="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DF712F" w14:textId="7911887D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Acc.</w:t>
            </w:r>
          </w:p>
        </w:tc>
        <w:tc>
          <w:tcPr>
            <w:tcW w:w="6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204E7DD" w14:textId="5322B327" w:rsidR="00FD3D17" w:rsidRPr="00BF0E03" w:rsidRDefault="00FD3D17" w:rsidP="005C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AUC</w:t>
            </w:r>
          </w:p>
        </w:tc>
      </w:tr>
      <w:tr w:rsidR="00FD3D17" w:rsidRPr="00BF0E03" w14:paraId="305D605C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</w:tcPr>
          <w:p w14:paraId="3B692F41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PFS3</w:t>
            </w:r>
          </w:p>
          <w:p w14:paraId="4D46A2CF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  <w:p w14:paraId="29E0C301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 0</w:t>
            </w:r>
          </w:p>
          <w:p w14:paraId="2EA5D51B" w14:textId="77777777" w:rsidR="00FD3D17" w:rsidRPr="00BF0E03" w:rsidRDefault="00FD3D17" w:rsidP="005C20E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F0E03">
              <w:rPr>
                <w:rFonts w:ascii="Times New Roman" w:hAnsi="Times New Roman" w:cs="Times New Roman"/>
              </w:rPr>
              <w:t>234</w:t>
            </w:r>
          </w:p>
          <w:p w14:paraId="2AED3B2F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patients</w:t>
            </w:r>
          </w:p>
          <w:p w14:paraId="6A0453C3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  <w:p w14:paraId="430E49F0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lass 1</w:t>
            </w:r>
          </w:p>
          <w:p w14:paraId="16375DD2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6</w:t>
            </w:r>
          </w:p>
          <w:p w14:paraId="65170EC3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046" w:type="dxa"/>
            <w:vMerge w:val="restart"/>
            <w:shd w:val="clear" w:color="auto" w:fill="auto"/>
          </w:tcPr>
          <w:p w14:paraId="409E4800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CatBoost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133CF6D4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4" w:type="dxa"/>
            <w:shd w:val="clear" w:color="auto" w:fill="auto"/>
          </w:tcPr>
          <w:p w14:paraId="24D5D9CA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3B10EBC1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13312EFF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69      </w:t>
            </w:r>
          </w:p>
        </w:tc>
        <w:tc>
          <w:tcPr>
            <w:tcW w:w="745" w:type="dxa"/>
            <w:shd w:val="clear" w:color="auto" w:fill="auto"/>
          </w:tcPr>
          <w:p w14:paraId="60E4A4FB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75      </w:t>
            </w:r>
          </w:p>
        </w:tc>
        <w:tc>
          <w:tcPr>
            <w:tcW w:w="705" w:type="dxa"/>
            <w:shd w:val="clear" w:color="auto" w:fill="auto"/>
          </w:tcPr>
          <w:p w14:paraId="3E9A21CD" w14:textId="77777777" w:rsidR="00FD3D17" w:rsidRPr="003E270C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3A0F8F8A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202615A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1</w:t>
            </w:r>
          </w:p>
        </w:tc>
      </w:tr>
      <w:tr w:rsidR="00FD3D17" w:rsidRPr="00BF0E03" w14:paraId="6CB7AD4C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094678C7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6F941C1E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2007A316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600843F4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3823D3FD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51885D69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73      </w:t>
            </w:r>
          </w:p>
        </w:tc>
        <w:tc>
          <w:tcPr>
            <w:tcW w:w="745" w:type="dxa"/>
            <w:shd w:val="clear" w:color="auto" w:fill="auto"/>
          </w:tcPr>
          <w:p w14:paraId="7774707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 xml:space="preserve">0.67      </w:t>
            </w:r>
          </w:p>
        </w:tc>
        <w:tc>
          <w:tcPr>
            <w:tcW w:w="705" w:type="dxa"/>
            <w:shd w:val="clear" w:color="auto" w:fill="auto"/>
          </w:tcPr>
          <w:p w14:paraId="490A7D16" w14:textId="77777777" w:rsidR="00FD3D17" w:rsidRPr="003E270C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93" w:type="dxa"/>
            <w:vMerge/>
            <w:shd w:val="clear" w:color="auto" w:fill="auto"/>
          </w:tcPr>
          <w:p w14:paraId="326D8D55" w14:textId="77777777" w:rsidR="00FD3D17" w:rsidRPr="003E270C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2FD3D5A3" w14:textId="77777777" w:rsidR="00FD3D17" w:rsidRPr="003E270C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35F0DAF4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5D8029B4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18CCCA37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0376621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4" w:type="dxa"/>
            <w:shd w:val="clear" w:color="auto" w:fill="auto"/>
          </w:tcPr>
          <w:p w14:paraId="6F9D07F4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76471D6A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21405C6D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45" w:type="dxa"/>
            <w:shd w:val="clear" w:color="auto" w:fill="auto"/>
          </w:tcPr>
          <w:p w14:paraId="3D26913F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5" w:type="dxa"/>
            <w:shd w:val="clear" w:color="auto" w:fill="auto"/>
          </w:tcPr>
          <w:p w14:paraId="0B9EFAF4" w14:textId="77777777" w:rsidR="00FD3D17" w:rsidRPr="003E270C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6D0E06AE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4E232936" w14:textId="77777777" w:rsidR="00FD3D17" w:rsidRPr="003E270C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70C">
              <w:rPr>
                <w:rFonts w:ascii="Times New Roman" w:hAnsi="Times New Roman" w:cs="Times New Roman"/>
              </w:rPr>
              <w:t>0.73</w:t>
            </w:r>
          </w:p>
        </w:tc>
      </w:tr>
      <w:tr w:rsidR="00FD3D17" w:rsidRPr="00BF0E03" w14:paraId="35722619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740C906A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210D212E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0FBEA021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1F11D13B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0994839A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21896325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45" w:type="dxa"/>
            <w:shd w:val="clear" w:color="auto" w:fill="auto"/>
          </w:tcPr>
          <w:p w14:paraId="2EAD3EC3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5" w:type="dxa"/>
            <w:shd w:val="clear" w:color="auto" w:fill="auto"/>
          </w:tcPr>
          <w:p w14:paraId="474D7AC8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93" w:type="dxa"/>
            <w:vMerge/>
            <w:shd w:val="clear" w:color="auto" w:fill="auto"/>
          </w:tcPr>
          <w:p w14:paraId="026C307D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0B8CD91F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26AB1DE8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772C6184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7CA5EAB4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0429EF0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4" w:type="dxa"/>
            <w:shd w:val="clear" w:color="auto" w:fill="auto"/>
          </w:tcPr>
          <w:p w14:paraId="57C2DDB1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69BFB174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7A07AD64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45" w:type="dxa"/>
            <w:shd w:val="clear" w:color="auto" w:fill="auto"/>
          </w:tcPr>
          <w:p w14:paraId="1393D80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05" w:type="dxa"/>
            <w:shd w:val="clear" w:color="auto" w:fill="auto"/>
          </w:tcPr>
          <w:p w14:paraId="29D26FD0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918430D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02D0FDF4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70</w:t>
            </w:r>
          </w:p>
        </w:tc>
      </w:tr>
      <w:tr w:rsidR="00FD3D17" w:rsidRPr="00BF0E03" w14:paraId="4AF22587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0DA723D4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60163EA0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506D6C52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10E16AB8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32C7E205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3936B71A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45" w:type="dxa"/>
            <w:shd w:val="clear" w:color="auto" w:fill="auto"/>
          </w:tcPr>
          <w:p w14:paraId="031B3FC2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05" w:type="dxa"/>
            <w:shd w:val="clear" w:color="auto" w:fill="auto"/>
          </w:tcPr>
          <w:p w14:paraId="4769AAC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93" w:type="dxa"/>
            <w:vMerge/>
            <w:shd w:val="clear" w:color="auto" w:fill="auto"/>
          </w:tcPr>
          <w:p w14:paraId="3BC86736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122C5CD5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1D00CAB2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46969731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1A3302E7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32031210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shd w:val="clear" w:color="auto" w:fill="auto"/>
          </w:tcPr>
          <w:p w14:paraId="3AD8C7DB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2977E07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76EA3E9E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45" w:type="dxa"/>
            <w:shd w:val="clear" w:color="auto" w:fill="auto"/>
          </w:tcPr>
          <w:p w14:paraId="13711F00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05" w:type="dxa"/>
            <w:shd w:val="clear" w:color="auto" w:fill="auto"/>
          </w:tcPr>
          <w:p w14:paraId="75BEF02E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391102DB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5CA765FF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6</w:t>
            </w:r>
          </w:p>
        </w:tc>
      </w:tr>
      <w:tr w:rsidR="00FD3D17" w:rsidRPr="00BF0E03" w14:paraId="77705A35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426CC716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621E6836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4390DBEC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2751D3B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0932D072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7D736028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45" w:type="dxa"/>
            <w:shd w:val="clear" w:color="auto" w:fill="auto"/>
          </w:tcPr>
          <w:p w14:paraId="4E3CC7F4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5" w:type="dxa"/>
            <w:shd w:val="clear" w:color="auto" w:fill="auto"/>
          </w:tcPr>
          <w:p w14:paraId="0CCFCB5D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93" w:type="dxa"/>
            <w:vMerge/>
            <w:shd w:val="clear" w:color="auto" w:fill="auto"/>
          </w:tcPr>
          <w:p w14:paraId="1AB95B98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53FBA185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3D17" w:rsidRPr="00BF0E03" w14:paraId="4196E24F" w14:textId="77777777" w:rsidTr="00620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2C419CDD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 w:val="restart"/>
            <w:shd w:val="clear" w:color="auto" w:fill="auto"/>
          </w:tcPr>
          <w:p w14:paraId="6C2B9CA1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6024BE3A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4" w:type="dxa"/>
            <w:shd w:val="clear" w:color="auto" w:fill="auto"/>
          </w:tcPr>
          <w:p w14:paraId="7CA2AD14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07D6DBB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58B6DFDA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45" w:type="dxa"/>
            <w:shd w:val="clear" w:color="auto" w:fill="auto"/>
          </w:tcPr>
          <w:p w14:paraId="7AB6A421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5" w:type="dxa"/>
            <w:shd w:val="clear" w:color="auto" w:fill="auto"/>
          </w:tcPr>
          <w:p w14:paraId="4BC38272" w14:textId="77777777" w:rsidR="00FD3D17" w:rsidRPr="00BF0E03" w:rsidRDefault="00FD3D17" w:rsidP="005C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26701E04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93" w:type="dxa"/>
            <w:vMerge w:val="restart"/>
            <w:shd w:val="clear" w:color="auto" w:fill="auto"/>
          </w:tcPr>
          <w:p w14:paraId="363C47AF" w14:textId="77777777" w:rsidR="00FD3D17" w:rsidRPr="00BF0E03" w:rsidRDefault="00FD3D17" w:rsidP="005C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4</w:t>
            </w:r>
          </w:p>
        </w:tc>
      </w:tr>
      <w:tr w:rsidR="00FD3D17" w:rsidRPr="00BF0E03" w14:paraId="78AE7B52" w14:textId="77777777" w:rsidTr="00620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14:paraId="5474D374" w14:textId="77777777" w:rsidR="00FD3D17" w:rsidRPr="00BF0E03" w:rsidRDefault="00FD3D17" w:rsidP="005C2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Merge/>
            <w:shd w:val="clear" w:color="auto" w:fill="auto"/>
          </w:tcPr>
          <w:p w14:paraId="20E0F26B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shd w:val="clear" w:color="auto" w:fill="auto"/>
          </w:tcPr>
          <w:p w14:paraId="70C0AE36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14:paraId="2AE8486D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2C2F4C59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2D90C880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45" w:type="dxa"/>
            <w:shd w:val="clear" w:color="auto" w:fill="auto"/>
          </w:tcPr>
          <w:p w14:paraId="2668ABFF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5" w:type="dxa"/>
            <w:shd w:val="clear" w:color="auto" w:fill="auto"/>
          </w:tcPr>
          <w:p w14:paraId="189B12C8" w14:textId="77777777" w:rsidR="00FD3D17" w:rsidRPr="00BF0E03" w:rsidRDefault="00FD3D17" w:rsidP="005C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E0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93" w:type="dxa"/>
            <w:vMerge/>
            <w:shd w:val="clear" w:color="auto" w:fill="auto"/>
          </w:tcPr>
          <w:p w14:paraId="102C3E87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shd w:val="clear" w:color="auto" w:fill="auto"/>
          </w:tcPr>
          <w:p w14:paraId="0C67798B" w14:textId="77777777" w:rsidR="00FD3D17" w:rsidRPr="00BF0E03" w:rsidRDefault="00FD3D17" w:rsidP="005C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66CC082" w14:textId="73CC8EC8" w:rsidR="000F48F7" w:rsidRDefault="000F48F7"/>
    <w:p w14:paraId="098E91C9" w14:textId="77777777" w:rsidR="000F48F7" w:rsidRDefault="000F48F7">
      <w:r>
        <w:br w:type="page"/>
      </w:r>
    </w:p>
    <w:p w14:paraId="419E5FC3" w14:textId="336F27CB" w:rsidR="00FD3D17" w:rsidRDefault="00C3682E" w:rsidP="00C3682E">
      <w:pPr>
        <w:jc w:val="center"/>
      </w:pPr>
      <w:r>
        <w:rPr>
          <w:noProof/>
        </w:rPr>
        <w:lastRenderedPageBreak/>
        <w:drawing>
          <wp:inline distT="0" distB="0" distL="0" distR="0" wp14:anchorId="21A27910" wp14:editId="5681EAD5">
            <wp:extent cx="2700000" cy="2060065"/>
            <wp:effectExtent l="0" t="0" r="571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2" t="9497" r="13051" b="1235"/>
                    <a:stretch/>
                  </pic:blipFill>
                  <pic:spPr bwMode="auto">
                    <a:xfrm>
                      <a:off x="0" y="0"/>
                      <a:ext cx="2700000" cy="2060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565696" wp14:editId="30CC0D7D">
            <wp:extent cx="2700000" cy="2077266"/>
            <wp:effectExtent l="0" t="0" r="571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0" t="9876" r="13849" b="1425"/>
                    <a:stretch/>
                  </pic:blipFill>
                  <pic:spPr bwMode="auto">
                    <a:xfrm>
                      <a:off x="0" y="0"/>
                      <a:ext cx="2700000" cy="2077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FE5E36" w14:textId="24BD5404" w:rsidR="00FD3D17" w:rsidRDefault="00A5367F" w:rsidP="00A5367F">
      <w:pPr>
        <w:jc w:val="center"/>
      </w:pPr>
      <w:r>
        <w:rPr>
          <w:noProof/>
        </w:rPr>
        <w:t xml:space="preserve">   </w:t>
      </w:r>
    </w:p>
    <w:p w14:paraId="65559DCC" w14:textId="5475C13B" w:rsidR="00A5367F" w:rsidRDefault="00B23808" w:rsidP="00B23808">
      <w:pPr>
        <w:pStyle w:val="Paragrafoelenco"/>
        <w:numPr>
          <w:ilvl w:val="0"/>
          <w:numId w:val="1"/>
        </w:numPr>
        <w:jc w:val="center"/>
      </w:pPr>
      <w:r>
        <w:t xml:space="preserve">                                                                                                 </w:t>
      </w:r>
      <w:r w:rsidR="00A5367F">
        <w:t>(b)</w:t>
      </w:r>
    </w:p>
    <w:p w14:paraId="32F431B8" w14:textId="4D578C1D" w:rsidR="00A5367F" w:rsidRDefault="00C3682E" w:rsidP="00B23808">
      <w:pPr>
        <w:pStyle w:val="Paragrafoelenco"/>
        <w:jc w:val="center"/>
      </w:pPr>
      <w:r>
        <w:rPr>
          <w:noProof/>
        </w:rPr>
        <w:drawing>
          <wp:inline distT="0" distB="0" distL="0" distR="0" wp14:anchorId="32A70C47" wp14:editId="050BE2A9">
            <wp:extent cx="2700000" cy="2091176"/>
            <wp:effectExtent l="0" t="0" r="5715" b="444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3" t="8927" r="13582" b="1044"/>
                    <a:stretch/>
                  </pic:blipFill>
                  <pic:spPr bwMode="auto">
                    <a:xfrm>
                      <a:off x="0" y="0"/>
                      <a:ext cx="2700000" cy="20911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797FAA" w14:textId="77777777" w:rsidR="000F48F7" w:rsidRDefault="00A5367F" w:rsidP="000F48F7">
      <w:pPr>
        <w:keepNext/>
        <w:ind w:left="720"/>
        <w:jc w:val="center"/>
      </w:pPr>
      <w:r>
        <w:t>(c)</w:t>
      </w:r>
    </w:p>
    <w:p w14:paraId="76B2DE73" w14:textId="340331CE" w:rsidR="000F48F7" w:rsidRDefault="000F48F7" w:rsidP="000F48F7">
      <w:pPr>
        <w:pStyle w:val="Didascalia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0F48F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0F48F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F48F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0F48F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F219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0F48F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F48F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0F48F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nfusion matrix for the CatBoost model for outcomes: (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</w:t>
      </w:r>
      <w:r w:rsidRPr="000F48F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RR</w:t>
      </w:r>
      <w:r w:rsidRPr="000F48F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(B) O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4</w:t>
      </w:r>
      <w:r w:rsidRPr="000F48F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and (C)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FS</w:t>
      </w:r>
      <w:r w:rsidRPr="000F48F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</w:t>
      </w:r>
    </w:p>
    <w:p w14:paraId="799A7F74" w14:textId="77777777" w:rsidR="00C3682E" w:rsidRPr="00C3682E" w:rsidRDefault="00C3682E" w:rsidP="00C3682E"/>
    <w:p w14:paraId="4EBDCE4E" w14:textId="0BF4D036" w:rsidR="00A5367F" w:rsidRDefault="00445F87" w:rsidP="00445F87">
      <w:pPr>
        <w:pStyle w:val="Didascalia"/>
        <w:spacing w:after="0"/>
        <w:rPr>
          <w:i w:val="0"/>
          <w:iCs w:val="0"/>
        </w:rPr>
      </w:pPr>
      <w:r>
        <w:rPr>
          <w:i w:val="0"/>
          <w:iCs w:val="0"/>
        </w:rPr>
        <w:lastRenderedPageBreak/>
        <w:t xml:space="preserve"> </w:t>
      </w:r>
      <w:r>
        <w:rPr>
          <w:i w:val="0"/>
          <w:iCs w:val="0"/>
          <w:noProof/>
        </w:rPr>
        <w:drawing>
          <wp:inline distT="0" distB="0" distL="0" distR="0" wp14:anchorId="21FB030B" wp14:editId="3B44D6BF">
            <wp:extent cx="2700000" cy="3336597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3336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 w:val="0"/>
          <w:iCs w:val="0"/>
        </w:rPr>
        <w:t xml:space="preserve">      </w:t>
      </w:r>
      <w:r>
        <w:rPr>
          <w:i w:val="0"/>
          <w:iCs w:val="0"/>
          <w:noProof/>
        </w:rPr>
        <w:drawing>
          <wp:inline distT="0" distB="0" distL="0" distR="0" wp14:anchorId="1B0E0591" wp14:editId="708D1182">
            <wp:extent cx="2700000" cy="3336597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3336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45938" w14:textId="5CE6AABC" w:rsidR="00445F87" w:rsidRDefault="00445F87" w:rsidP="00445F87">
      <w:pPr>
        <w:jc w:val="center"/>
      </w:pPr>
      <w:r>
        <w:t xml:space="preserve">                  (a)                                                                                   (b)</w:t>
      </w:r>
    </w:p>
    <w:p w14:paraId="3FFE7D56" w14:textId="15488454" w:rsidR="00445F87" w:rsidRDefault="00445F87" w:rsidP="00445F87">
      <w:pPr>
        <w:keepNext/>
        <w:jc w:val="center"/>
      </w:pPr>
      <w:r>
        <w:rPr>
          <w:noProof/>
        </w:rPr>
        <w:drawing>
          <wp:inline distT="0" distB="0" distL="0" distR="0" wp14:anchorId="39AE99BE" wp14:editId="33F1B32E">
            <wp:extent cx="2700000" cy="3336598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333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94842" w14:textId="6B802C69" w:rsidR="00445F87" w:rsidRDefault="00445F87" w:rsidP="00445F87">
      <w:pPr>
        <w:jc w:val="center"/>
      </w:pPr>
      <w:r>
        <w:t>(c)</w:t>
      </w:r>
    </w:p>
    <w:p w14:paraId="6C0D18ED" w14:textId="60E5A108" w:rsidR="00445F87" w:rsidRPr="00445F87" w:rsidRDefault="00445F87" w:rsidP="00445F87">
      <w:pPr>
        <w:pStyle w:val="Didascalia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445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445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445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445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F219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445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Pr="00445F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HAP Summary plots for CB model for outcomes: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a) ORR, (b) OS24, and (c) PFS3</w:t>
      </w:r>
    </w:p>
    <w:p w14:paraId="6D9E8E0A" w14:textId="7922DB7E" w:rsidR="00227F5D" w:rsidRDefault="00227F5D">
      <w:r>
        <w:br w:type="page"/>
      </w:r>
    </w:p>
    <w:p w14:paraId="494B7911" w14:textId="3329691E" w:rsidR="00445F87" w:rsidRDefault="00227F5D" w:rsidP="00445F87">
      <w:r>
        <w:rPr>
          <w:noProof/>
        </w:rPr>
        <w:lastRenderedPageBreak/>
        <w:drawing>
          <wp:inline distT="0" distB="0" distL="0" distR="0" wp14:anchorId="2CCD0C99" wp14:editId="62C61248">
            <wp:extent cx="2700000" cy="1704979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704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E6D260" wp14:editId="61AC89A5">
            <wp:extent cx="2699385" cy="1701565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446" cy="170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26622" w14:textId="617740CA" w:rsidR="00227F5D" w:rsidRDefault="00227F5D" w:rsidP="00227F5D">
      <w:pPr>
        <w:jc w:val="center"/>
      </w:pPr>
      <w:r>
        <w:t xml:space="preserve">       (a)                                                                                      (b)</w:t>
      </w:r>
    </w:p>
    <w:p w14:paraId="2070C7BC" w14:textId="541A839E" w:rsidR="00227F5D" w:rsidRDefault="00227F5D" w:rsidP="00227F5D">
      <w:pPr>
        <w:jc w:val="center"/>
      </w:pPr>
      <w:r>
        <w:rPr>
          <w:noProof/>
        </w:rPr>
        <w:drawing>
          <wp:inline distT="0" distB="0" distL="0" distR="0" wp14:anchorId="5F1A59DF" wp14:editId="5A89B8D8">
            <wp:extent cx="2700000" cy="1671742"/>
            <wp:effectExtent l="0" t="0" r="571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67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116F589" wp14:editId="1FBDEC2F">
            <wp:extent cx="2700000" cy="1708273"/>
            <wp:effectExtent l="0" t="0" r="571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70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CB9A3" w14:textId="6426BEA0" w:rsidR="00227F5D" w:rsidRDefault="00227F5D" w:rsidP="00227F5D">
      <w:pPr>
        <w:jc w:val="center"/>
      </w:pPr>
      <w:r>
        <w:t xml:space="preserve">       (c)                                                                                      (d)</w:t>
      </w:r>
    </w:p>
    <w:p w14:paraId="3E2B331F" w14:textId="1FD0C76B" w:rsidR="00227F5D" w:rsidRDefault="00227F5D" w:rsidP="00227F5D">
      <w:pPr>
        <w:jc w:val="center"/>
      </w:pPr>
      <w:r>
        <w:rPr>
          <w:noProof/>
        </w:rPr>
        <w:drawing>
          <wp:inline distT="0" distB="0" distL="0" distR="0" wp14:anchorId="3D04C667" wp14:editId="338E295E">
            <wp:extent cx="2700000" cy="1684917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684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4A51AB" wp14:editId="1B297095">
            <wp:extent cx="2700000" cy="1622036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622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3D538" w14:textId="69094240" w:rsidR="00227F5D" w:rsidRDefault="00227F5D" w:rsidP="00227F5D">
      <w:pPr>
        <w:jc w:val="center"/>
      </w:pPr>
      <w:r>
        <w:t xml:space="preserve">       (e)                                                                                      (f)</w:t>
      </w:r>
    </w:p>
    <w:p w14:paraId="5796481E" w14:textId="44BAB454" w:rsidR="00227F5D" w:rsidRDefault="00227F5D" w:rsidP="00227F5D">
      <w:pPr>
        <w:pStyle w:val="Didascalia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227F5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227F5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227F5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227F5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F219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227F5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227F5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HAP Summary plots for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LR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del for outcomes: (a)</w:t>
      </w:r>
      <w:r w:rsidR="005F630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CR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(b) O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6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(c)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TF3, (d) ORR, (e) OS24, and (f) PFS</w:t>
      </w:r>
    </w:p>
    <w:p w14:paraId="42B82509" w14:textId="2D719DF7" w:rsidR="00FE111F" w:rsidRDefault="00FE111F">
      <w:r>
        <w:br w:type="page"/>
      </w:r>
    </w:p>
    <w:p w14:paraId="7AC5E272" w14:textId="2EFCDCAA" w:rsidR="00FE111F" w:rsidRDefault="00FE111F" w:rsidP="00FE111F">
      <w:r>
        <w:rPr>
          <w:noProof/>
        </w:rPr>
        <w:lastRenderedPageBreak/>
        <w:drawing>
          <wp:inline distT="0" distB="0" distL="0" distR="0" wp14:anchorId="2BBD8F13" wp14:editId="110FC631">
            <wp:extent cx="2700000" cy="1844216"/>
            <wp:effectExtent l="0" t="0" r="5715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4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6FFCE6" wp14:editId="6EC3E2BA">
            <wp:extent cx="2700000" cy="1784330"/>
            <wp:effectExtent l="0" t="0" r="5715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78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B185E" w14:textId="77777777" w:rsidR="00FE111F" w:rsidRDefault="00FE111F" w:rsidP="00FE111F">
      <w:pPr>
        <w:jc w:val="center"/>
      </w:pPr>
      <w:r>
        <w:t xml:space="preserve">       (a)                                                                                      (b)</w:t>
      </w:r>
    </w:p>
    <w:p w14:paraId="35AA32C9" w14:textId="2747F407" w:rsidR="00FE111F" w:rsidRDefault="00FE111F" w:rsidP="00FE111F">
      <w:r>
        <w:rPr>
          <w:noProof/>
        </w:rPr>
        <w:drawing>
          <wp:inline distT="0" distB="0" distL="0" distR="0" wp14:anchorId="2A710EAB" wp14:editId="5173E283">
            <wp:extent cx="2700000" cy="1784330"/>
            <wp:effectExtent l="0" t="0" r="5715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78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72D617" wp14:editId="666762D8">
            <wp:extent cx="2700000" cy="1731330"/>
            <wp:effectExtent l="0" t="0" r="5715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73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45190" w14:textId="38849267" w:rsidR="00FE111F" w:rsidRDefault="00FE111F" w:rsidP="00FE111F">
      <w:pPr>
        <w:jc w:val="center"/>
      </w:pPr>
      <w:r>
        <w:t xml:space="preserve">       (c)                                                                                      (d)</w:t>
      </w:r>
    </w:p>
    <w:p w14:paraId="0E69782E" w14:textId="19844779" w:rsidR="00FE111F" w:rsidRDefault="00FE111F" w:rsidP="00FE111F">
      <w:r>
        <w:rPr>
          <w:noProof/>
        </w:rPr>
        <w:drawing>
          <wp:inline distT="0" distB="0" distL="0" distR="0" wp14:anchorId="3D94B227" wp14:editId="5912B425">
            <wp:extent cx="2700000" cy="148938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489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0651B6" wp14:editId="309A92DC">
            <wp:extent cx="2700000" cy="1628624"/>
            <wp:effectExtent l="0" t="0" r="571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628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3E8D7" w14:textId="60ABB70E" w:rsidR="00FE111F" w:rsidRDefault="00FE111F" w:rsidP="00683681">
      <w:pPr>
        <w:keepNext/>
        <w:jc w:val="center"/>
      </w:pPr>
      <w:r>
        <w:t xml:space="preserve">       (e)                                                                                      (f)</w:t>
      </w:r>
    </w:p>
    <w:p w14:paraId="276D810F" w14:textId="43C89D8A" w:rsidR="007E4CAD" w:rsidRDefault="00683681" w:rsidP="00683681">
      <w:pPr>
        <w:pStyle w:val="Didascalia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8368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68368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8368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68368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F219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68368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>
        <w:t xml:space="preserve"> 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HAP Summary plots for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N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del for outcomes: (a)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CR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(b) O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6</w:t>
      </w:r>
      <w:r w:rsidRPr="00227F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(c)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TF3, (d) ORR, (e) OS24, and (f) PFS</w:t>
      </w:r>
    </w:p>
    <w:p w14:paraId="79A7766A" w14:textId="77777777" w:rsidR="007E4CAD" w:rsidRDefault="007E4C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999CDEE" w14:textId="3FA47831" w:rsidR="00FE111F" w:rsidRDefault="007E4CAD" w:rsidP="007E4CAD">
      <w:pPr>
        <w:pStyle w:val="Didascalia"/>
      </w:pPr>
      <w:r>
        <w:rPr>
          <w:noProof/>
        </w:rPr>
        <w:lastRenderedPageBreak/>
        <w:drawing>
          <wp:inline distT="0" distB="0" distL="0" distR="0" wp14:anchorId="55912B0A" wp14:editId="4FE7EEED">
            <wp:extent cx="2700000" cy="1414599"/>
            <wp:effectExtent l="0" t="0" r="571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414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2D0A4A" wp14:editId="454ECC5F">
            <wp:extent cx="2700000" cy="1144438"/>
            <wp:effectExtent l="0" t="0" r="571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14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8F338" w14:textId="77777777" w:rsidR="007E4CAD" w:rsidRDefault="007E4CAD" w:rsidP="007E4CAD">
      <w:pPr>
        <w:jc w:val="center"/>
      </w:pPr>
      <w:r>
        <w:t xml:space="preserve">       (a)                                                                                      (b)</w:t>
      </w:r>
    </w:p>
    <w:p w14:paraId="23A3CA9E" w14:textId="0271BD15" w:rsidR="007E4CAD" w:rsidRDefault="007E4CAD" w:rsidP="007E4CAD">
      <w:r>
        <w:rPr>
          <w:noProof/>
        </w:rPr>
        <w:drawing>
          <wp:inline distT="0" distB="0" distL="0" distR="0" wp14:anchorId="7EF8F840" wp14:editId="38C35FC7">
            <wp:extent cx="2700000" cy="1233969"/>
            <wp:effectExtent l="0" t="0" r="5715" b="44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233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2CF33F" wp14:editId="39CA0634">
            <wp:extent cx="2700000" cy="1280382"/>
            <wp:effectExtent l="0" t="0" r="571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280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F685A" w14:textId="77777777" w:rsidR="007E4CAD" w:rsidRDefault="007E4CAD" w:rsidP="007E4CAD">
      <w:pPr>
        <w:jc w:val="center"/>
      </w:pPr>
      <w:r>
        <w:t xml:space="preserve">       (c)                                                                                      (d)</w:t>
      </w:r>
    </w:p>
    <w:p w14:paraId="606F8ADF" w14:textId="7B2848F4" w:rsidR="007E4CAD" w:rsidRDefault="007E4CAD" w:rsidP="007E4CA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67E3149" wp14:editId="251EE652">
            <wp:extent cx="2700000" cy="1204026"/>
            <wp:effectExtent l="0" t="0" r="571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20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4BB45266" wp14:editId="070AB31E">
            <wp:extent cx="2700000" cy="1199269"/>
            <wp:effectExtent l="0" t="0" r="5715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199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E4DA5" w14:textId="77777777" w:rsidR="007E4CAD" w:rsidRDefault="007E4CAD" w:rsidP="007E4CAD">
      <w:pPr>
        <w:keepNext/>
        <w:jc w:val="center"/>
      </w:pPr>
      <w:r>
        <w:t xml:space="preserve">       (e)                                                                                      (f)</w:t>
      </w:r>
    </w:p>
    <w:p w14:paraId="5383B5B2" w14:textId="141F5176" w:rsidR="007E4CAD" w:rsidRPr="007E4CAD" w:rsidRDefault="007E4CAD" w:rsidP="007E4CAD">
      <w:pPr>
        <w:pStyle w:val="Didascali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7E4C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7E4C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E4C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7E4C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F219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7E4C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E4C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7E4C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HAP Summary plots for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F</w:t>
      </w:r>
      <w:r w:rsidRPr="007E4C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del for outcomes: (a)DCR, (b) OS6, (c) TTF3, (d) ORR, (e) OS24, and (f) PFS</w:t>
      </w:r>
    </w:p>
    <w:p w14:paraId="452DF2AD" w14:textId="05BA0DE7" w:rsidR="007E4CAD" w:rsidRDefault="007E4CAD">
      <w:r>
        <w:br w:type="page"/>
      </w:r>
    </w:p>
    <w:p w14:paraId="4DB405D3" w14:textId="3E610FD8" w:rsidR="007E4CAD" w:rsidRDefault="00F21961" w:rsidP="007E4CAD">
      <w:r>
        <w:rPr>
          <w:noProof/>
        </w:rPr>
        <w:lastRenderedPageBreak/>
        <w:drawing>
          <wp:inline distT="0" distB="0" distL="0" distR="0" wp14:anchorId="3F04C447" wp14:editId="67B9D544">
            <wp:extent cx="2700000" cy="2116814"/>
            <wp:effectExtent l="0" t="0" r="571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1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95890A" wp14:editId="70A41B1B">
            <wp:extent cx="2700000" cy="1233969"/>
            <wp:effectExtent l="0" t="0" r="5715" b="444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233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99D13" w14:textId="52A2BD07" w:rsidR="00F21961" w:rsidRDefault="00F21961" w:rsidP="00F21961">
      <w:pPr>
        <w:jc w:val="center"/>
      </w:pPr>
      <w:r>
        <w:t xml:space="preserve">       (a)                                                                                      (b)</w:t>
      </w:r>
    </w:p>
    <w:p w14:paraId="324DFC30" w14:textId="5C535EE8" w:rsidR="00F21961" w:rsidRDefault="00F21961" w:rsidP="007E4CAD">
      <w:r>
        <w:rPr>
          <w:noProof/>
        </w:rPr>
        <w:drawing>
          <wp:inline distT="0" distB="0" distL="0" distR="0" wp14:anchorId="04F9174A" wp14:editId="2BD25058">
            <wp:extent cx="2700000" cy="1837629"/>
            <wp:effectExtent l="0" t="0" r="571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37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AE3682" wp14:editId="305F5D4E">
            <wp:extent cx="2700000" cy="2514051"/>
            <wp:effectExtent l="0" t="0" r="5715" b="63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514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CD8E1" w14:textId="39D43506" w:rsidR="00F21961" w:rsidRDefault="00F21961" w:rsidP="00F21961">
      <w:pPr>
        <w:jc w:val="center"/>
      </w:pPr>
      <w:r>
        <w:t>(c)                                                                                      (d)</w:t>
      </w:r>
    </w:p>
    <w:p w14:paraId="1D02FDCD" w14:textId="4E639F1B" w:rsidR="00F21961" w:rsidRDefault="00F21961" w:rsidP="00F21961">
      <w:pPr>
        <w:jc w:val="center"/>
      </w:pPr>
      <w:r>
        <w:rPr>
          <w:noProof/>
        </w:rPr>
        <w:drawing>
          <wp:inline distT="0" distB="0" distL="0" distR="0" wp14:anchorId="755C4BB7" wp14:editId="7B939C23">
            <wp:extent cx="2700000" cy="1459443"/>
            <wp:effectExtent l="0" t="0" r="5715" b="762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459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72FC99" wp14:editId="1D45ED11">
            <wp:extent cx="2700000" cy="1416325"/>
            <wp:effectExtent l="0" t="0" r="571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4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C5BA9" w14:textId="77777777" w:rsidR="00F21961" w:rsidRDefault="00F21961" w:rsidP="00F21961">
      <w:pPr>
        <w:keepNext/>
        <w:jc w:val="center"/>
      </w:pPr>
      <w:r>
        <w:t xml:space="preserve">       (e)                                                                                      (f)</w:t>
      </w:r>
    </w:p>
    <w:p w14:paraId="5EDBA7AC" w14:textId="5690F4FB" w:rsidR="00F21961" w:rsidRPr="00F21961" w:rsidRDefault="00F21961" w:rsidP="00F21961">
      <w:pPr>
        <w:pStyle w:val="Didascalia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219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F219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219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F219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219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F219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219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F2196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HAP Summary plots for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VM</w:t>
      </w:r>
      <w:r w:rsidRPr="00F2196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del for outcomes: (a)DCR, (b) OS6, (c) TTF3, (d) ORR, (e) OS24, and (f) PFS</w:t>
      </w:r>
    </w:p>
    <w:p w14:paraId="177468D9" w14:textId="77777777" w:rsidR="00FE111F" w:rsidRPr="00FE111F" w:rsidRDefault="00FE111F" w:rsidP="00FE111F"/>
    <w:sectPr w:rsidR="00FE111F" w:rsidRPr="00FE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51F20"/>
    <w:multiLevelType w:val="hybridMultilevel"/>
    <w:tmpl w:val="40E26888"/>
    <w:lvl w:ilvl="0" w:tplc="F0660530">
      <w:start w:val="1"/>
      <w:numFmt w:val="lowerLetter"/>
      <w:lvlText w:val="(%1)"/>
      <w:lvlJc w:val="left"/>
      <w:pPr>
        <w:ind w:left="5256" w:hanging="435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455F0D16"/>
    <w:multiLevelType w:val="hybridMultilevel"/>
    <w:tmpl w:val="2DD4A036"/>
    <w:lvl w:ilvl="0" w:tplc="7C5EB9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96C45"/>
    <w:multiLevelType w:val="hybridMultilevel"/>
    <w:tmpl w:val="92AE8F14"/>
    <w:lvl w:ilvl="0" w:tplc="F202D8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A90796"/>
    <w:multiLevelType w:val="hybridMultilevel"/>
    <w:tmpl w:val="50342D78"/>
    <w:lvl w:ilvl="0" w:tplc="E196D0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887912">
    <w:abstractNumId w:val="3"/>
  </w:num>
  <w:num w:numId="2" w16cid:durableId="1270704151">
    <w:abstractNumId w:val="2"/>
  </w:num>
  <w:num w:numId="3" w16cid:durableId="294413188">
    <w:abstractNumId w:val="0"/>
  </w:num>
  <w:num w:numId="4" w16cid:durableId="11614290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0NDI0t7AwMrMAUko6SsGpxcWZ+XkgBWa1AKFsj9EsAAAA"/>
  </w:docVars>
  <w:rsids>
    <w:rsidRoot w:val="009B4913"/>
    <w:rsid w:val="00002C8E"/>
    <w:rsid w:val="00003263"/>
    <w:rsid w:val="00010C04"/>
    <w:rsid w:val="000F48F7"/>
    <w:rsid w:val="00123465"/>
    <w:rsid w:val="001C2BE5"/>
    <w:rsid w:val="001D378C"/>
    <w:rsid w:val="00227F5D"/>
    <w:rsid w:val="002A0070"/>
    <w:rsid w:val="002B57FE"/>
    <w:rsid w:val="00372A13"/>
    <w:rsid w:val="003801E5"/>
    <w:rsid w:val="003C2FED"/>
    <w:rsid w:val="003E270C"/>
    <w:rsid w:val="003E2D18"/>
    <w:rsid w:val="00445F87"/>
    <w:rsid w:val="004B3683"/>
    <w:rsid w:val="004B79EB"/>
    <w:rsid w:val="00574E6C"/>
    <w:rsid w:val="005D45B2"/>
    <w:rsid w:val="005F61BD"/>
    <w:rsid w:val="005F6300"/>
    <w:rsid w:val="00620842"/>
    <w:rsid w:val="00635E5F"/>
    <w:rsid w:val="006800EB"/>
    <w:rsid w:val="00683681"/>
    <w:rsid w:val="007E4CAD"/>
    <w:rsid w:val="00807A28"/>
    <w:rsid w:val="00836679"/>
    <w:rsid w:val="00852A03"/>
    <w:rsid w:val="00857F7F"/>
    <w:rsid w:val="008A58DA"/>
    <w:rsid w:val="009726A4"/>
    <w:rsid w:val="009830B6"/>
    <w:rsid w:val="009B4913"/>
    <w:rsid w:val="009E3CDF"/>
    <w:rsid w:val="00A5367F"/>
    <w:rsid w:val="00A96528"/>
    <w:rsid w:val="00A96802"/>
    <w:rsid w:val="00B23808"/>
    <w:rsid w:val="00BC1D4C"/>
    <w:rsid w:val="00BF0E03"/>
    <w:rsid w:val="00C3682E"/>
    <w:rsid w:val="00C8019D"/>
    <w:rsid w:val="00CA76AB"/>
    <w:rsid w:val="00D17829"/>
    <w:rsid w:val="00F21961"/>
    <w:rsid w:val="00F23C68"/>
    <w:rsid w:val="00FA5EC5"/>
    <w:rsid w:val="00FB0916"/>
    <w:rsid w:val="00FD3D17"/>
    <w:rsid w:val="00FE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0452C"/>
  <w15:chartTrackingRefBased/>
  <w15:docId w15:val="{A192E69B-FF67-4666-BD61-D1EEB6AFD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96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5scura-colore1">
    <w:name w:val="Grid Table 5 Dark Accent 1"/>
    <w:basedOn w:val="Tabellanormale"/>
    <w:uiPriority w:val="50"/>
    <w:rsid w:val="00FD3D1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57F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857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4-colore1">
    <w:name w:val="Grid Table 4 Accent 1"/>
    <w:basedOn w:val="Tabellanormale"/>
    <w:uiPriority w:val="49"/>
    <w:rsid w:val="00A96528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Paragrafoelenco">
    <w:name w:val="List Paragraph"/>
    <w:basedOn w:val="Normale"/>
    <w:uiPriority w:val="34"/>
    <w:qFormat/>
    <w:rsid w:val="00A5367F"/>
    <w:pPr>
      <w:ind w:left="720"/>
      <w:contextualSpacing/>
    </w:pPr>
  </w:style>
  <w:style w:type="table" w:styleId="Grigliatab3">
    <w:name w:val="Grid Table 3"/>
    <w:basedOn w:val="Tabellanormale"/>
    <w:uiPriority w:val="48"/>
    <w:rsid w:val="003E27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2">
    <w:name w:val="Grid Table 2"/>
    <w:basedOn w:val="Tabellanormale"/>
    <w:uiPriority w:val="47"/>
    <w:rsid w:val="003E270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07F01-8BC9-4D08-9594-4D57EAE7B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9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Miskovic</dc:creator>
  <cp:keywords/>
  <dc:description/>
  <cp:lastModifiedBy>Chiara Pircher</cp:lastModifiedBy>
  <cp:revision>2</cp:revision>
  <dcterms:created xsi:type="dcterms:W3CDTF">2022-09-09T15:45:00Z</dcterms:created>
  <dcterms:modified xsi:type="dcterms:W3CDTF">2022-09-09T15:45:00Z</dcterms:modified>
</cp:coreProperties>
</file>